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07D82" w14:textId="34B2BB23" w:rsidR="009E02D5" w:rsidRPr="00F40DD9" w:rsidRDefault="00F40DD9" w:rsidP="00F40DD9">
      <w:pPr>
        <w:spacing w:after="240"/>
        <w:jc w:val="both"/>
        <w:rPr>
          <w:color w:val="000000"/>
        </w:rPr>
      </w:pPr>
      <w:r w:rsidRPr="005F446B"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4 </w:t>
      </w:r>
      <w:r w:rsidRPr="005F446B">
        <w:rPr>
          <w:b/>
          <w:bCs/>
          <w:color w:val="000000"/>
        </w:rPr>
        <w:t>Table.</w:t>
      </w:r>
      <w:r w:rsidRPr="005F446B">
        <w:rPr>
          <w:color w:val="000000"/>
        </w:rPr>
        <w:t xml:space="preserve"> Univariate and multivariate logistic regression analysis of risk factors for infection with parasites. For each risk factor, corresponding references and survey results are provided. Adjusted p-values are provided in parenthesi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44"/>
        <w:gridCol w:w="1888"/>
        <w:gridCol w:w="1110"/>
        <w:gridCol w:w="1069"/>
        <w:gridCol w:w="1189"/>
        <w:gridCol w:w="917"/>
        <w:gridCol w:w="1129"/>
        <w:gridCol w:w="1370"/>
        <w:gridCol w:w="917"/>
        <w:gridCol w:w="1303"/>
      </w:tblGrid>
      <w:tr w:rsidR="009E02D5" w:rsidRPr="00670390" w14:paraId="6FC41CDC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A8A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B0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eanin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9B4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arasite (+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8BC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arasite (-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609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uni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A2EE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R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75B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uni)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534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multi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80C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4CA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multi)</w:t>
            </w:r>
          </w:p>
        </w:tc>
      </w:tr>
      <w:tr w:rsidR="009E02D5" w:rsidRPr="00670390" w14:paraId="3B40711D" w14:textId="77777777" w:rsidTr="008E0E04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519424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DEMOGRAPHIC FACTORS</w:t>
            </w:r>
          </w:p>
        </w:tc>
      </w:tr>
      <w:tr w:rsidR="009E02D5" w:rsidRPr="00670390" w14:paraId="74036D2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03D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9FA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CAB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643C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452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3FD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33ED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E31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022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601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D4A9814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E7B0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1C47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B8A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9F9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B413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130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F91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0903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86E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0C2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E47458C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940E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BF8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10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7B03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 (18.4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EF4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3 (81.6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2305C" w14:textId="5FF21788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93 (0.44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634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1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FC9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79-1.091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E7E95" w14:textId="6436AFC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23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B18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5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D843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45-1.2729</w:t>
            </w:r>
          </w:p>
        </w:tc>
      </w:tr>
      <w:tr w:rsidR="009E02D5" w:rsidRPr="00670390" w14:paraId="2A4CD0D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E2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43B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2441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16.1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C17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 (83.9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F6DB5" w14:textId="6D36AB58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0772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33 (0.4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0A6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5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140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75-1.1958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3E522" w14:textId="0B13D60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16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A2E8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0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EC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93-2.2239</w:t>
            </w:r>
          </w:p>
        </w:tc>
      </w:tr>
      <w:tr w:rsidR="009E02D5" w:rsidRPr="00670390" w14:paraId="1FDDB808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482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2C96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5FC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A9F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02E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0C9B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737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4BC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113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C7A0F47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9BC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48A6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deworme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D74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8FE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0D9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D51D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A8C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5AA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0E7D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243FF1D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8BBC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9C3B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e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5792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0 (19.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59F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2 (80.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E152" w14:textId="276DA329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0772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86 (0.92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0AE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4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4E95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53-1.446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7FDFA" w14:textId="7E29649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997 (0.95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73E1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9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5727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25-1.6295</w:t>
            </w:r>
          </w:p>
        </w:tc>
      </w:tr>
      <w:tr w:rsidR="009E02D5" w:rsidRPr="00670390" w14:paraId="3AB1571C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EDF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Siz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F03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3DD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642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FE9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695C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CF4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2DF8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5A1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6942426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79C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B42A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881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119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B09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F9E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110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098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1970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BE3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7261888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BBF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DF7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9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281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 (15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0682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5 (84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852F9" w14:textId="29E6E47F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78 (0.13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3D3C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3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068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37-0.920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26C5F" w14:textId="605093E9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12 (0.5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445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1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6CEB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31-0.9534</w:t>
            </w:r>
          </w:p>
        </w:tc>
      </w:tr>
      <w:tr w:rsidR="009E02D5" w:rsidRPr="00670390" w14:paraId="15D278E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7D4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29F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9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363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80F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80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985E3" w14:textId="7D52BEF6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111 (0.8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244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3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550A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71-2.426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48265" w14:textId="2D4541FB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49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B21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9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1B6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52-2.5155</w:t>
            </w:r>
          </w:p>
        </w:tc>
      </w:tr>
      <w:tr w:rsidR="009E02D5" w:rsidRPr="00670390" w14:paraId="20AA26AA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609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E68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B8E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75D9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B4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C52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4B4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EBB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454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9F255B4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A06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2AA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5CE2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243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11D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B9A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1BCA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FF3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50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327F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7B0B3F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E9BC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BF7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9C5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 (1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7B6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2 (8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6ED92" w14:textId="3FDE089F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05 (0.00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4F0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2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CDF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74-0.775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CF650" w14:textId="2691FA0F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273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243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9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7BA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47-1.1836</w:t>
            </w:r>
          </w:p>
        </w:tc>
      </w:tr>
      <w:tr w:rsidR="009E02D5" w:rsidRPr="00670390" w14:paraId="7D201BA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4E39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C286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66C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DAFD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EB8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962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038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433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408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53D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082FB4A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1315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E39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AA3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00D9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57C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BA1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70A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3EE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9DE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C0C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1D16D6F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F260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243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1C8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2 (19.7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6B3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6 (80.3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74EBB" w14:textId="742C73A6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523 (0.8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4236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9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F7E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99-1.309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C9C32" w14:textId="4CB482D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594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116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9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F2B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13-1.2837</w:t>
            </w:r>
          </w:p>
        </w:tc>
      </w:tr>
      <w:tr w:rsidR="009E02D5" w:rsidRPr="00670390" w14:paraId="03D67566" w14:textId="77777777" w:rsidTr="008E0E04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6A601A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OCIOECONOMIC FACTORS</w:t>
            </w:r>
          </w:p>
        </w:tc>
      </w:tr>
      <w:tr w:rsidR="009E02D5" w:rsidRPr="00670390" w14:paraId="0F837DC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279A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122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102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3A4B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2C38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480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9FE9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95F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EAB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BD2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BB6F7D5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C21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82F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2C1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DA2A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6BE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89D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9C2E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670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82F7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18E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8014F95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E90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4F97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1FAA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 (19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AB98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 (80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B87F8" w14:textId="2FF258C9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315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C037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0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DEC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42-1.2858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E7042" w14:textId="533D2D76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73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54F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8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DF1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43-1.9311</w:t>
            </w:r>
          </w:p>
        </w:tc>
      </w:tr>
      <w:tr w:rsidR="009E02D5" w:rsidRPr="00670390" w14:paraId="785F8C1C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6D5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harcoal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ACE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79A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752A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A15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7EF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629C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CDE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8E1896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F03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4DC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4AD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E11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3F3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BD82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F3D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FD8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255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3ED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425DCDC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1873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C3A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FF4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 (23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703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6 (76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E103D" w14:textId="774F9F21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274 (0.155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19AA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40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7A04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6-4.000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C0224" w14:textId="545C05A3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99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B1A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6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2467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441-2.6203</w:t>
            </w:r>
          </w:p>
        </w:tc>
      </w:tr>
      <w:tr w:rsidR="009E02D5" w:rsidRPr="00670390" w14:paraId="73DBDE53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69C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D2DB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5F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 (18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34D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2 (81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41C00" w14:textId="34F37E8F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949 (0.4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2FA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12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C0E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47-2.945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7947C" w14:textId="5CB12499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3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841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77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E269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35-2.6018</w:t>
            </w:r>
          </w:p>
        </w:tc>
      </w:tr>
      <w:tr w:rsidR="009E02D5" w:rsidRPr="00670390" w14:paraId="2FBC1CB1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D04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n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212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3BD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0BBC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136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78D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A445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D06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001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F57301D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56E8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EA5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CC65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1583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1E5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AC6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0E4A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047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48C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CA5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8BC75F6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D95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F84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12F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 (24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5B4A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0 (75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10CDD" w14:textId="5C16A232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66 (0.17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7671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0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A60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94-2.050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7E057" w14:textId="24E55F68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20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623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2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DB5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75-1.3957</w:t>
            </w:r>
          </w:p>
        </w:tc>
      </w:tr>
      <w:tr w:rsidR="009E02D5" w:rsidRPr="00670390" w14:paraId="028E014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626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DD9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0C76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(1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E7C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 (8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E2297" w14:textId="2008E366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118 (0.9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1D9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31A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08-2.209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45E2E" w14:textId="5D925C7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92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EF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92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834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57-3.2859</w:t>
            </w:r>
          </w:p>
        </w:tc>
      </w:tr>
      <w:tr w:rsidR="009E02D5" w:rsidRPr="00670390" w14:paraId="2C7D0A23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3B6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a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668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2C5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D77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F09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D1F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507A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B7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322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97F050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A9EE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EFA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F3AB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35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F4F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881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A73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DEC4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F16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450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4661C30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1AA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058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55F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3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4F3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 (6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EF234" w14:textId="38EE4503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01 (0.00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E92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19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486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353-3.762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86CC3" w14:textId="33D9F912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952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138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61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8C1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84-2.624</w:t>
            </w:r>
          </w:p>
        </w:tc>
      </w:tr>
      <w:tr w:rsidR="009E02D5" w:rsidRPr="00670390" w14:paraId="5968366C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408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201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D6F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A9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5BD2" w14:textId="3E9E6B66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859 (0.7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36A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97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811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57-8.424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B65C5" w14:textId="6486DAD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764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C31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8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EFE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75-8.5989</w:t>
            </w:r>
          </w:p>
        </w:tc>
      </w:tr>
      <w:tr w:rsidR="009E02D5" w:rsidRPr="00670390" w14:paraId="512CCB87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CA6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leav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9B5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6841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766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ED4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BCC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F88A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9B8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C2DF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592D60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8CF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1899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8FB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F5C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533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9E70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8D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5A40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2C44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013C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4BC80A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917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528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0EB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 (26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6B41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2 (73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87BB4" w14:textId="329046E2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05 (0.00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E609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99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C3D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26-2.503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3A34A" w14:textId="6C987E0F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02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C33B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0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8A13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65-1.8086</w:t>
            </w:r>
          </w:p>
        </w:tc>
      </w:tr>
      <w:tr w:rsidR="009E02D5" w:rsidRPr="00670390" w14:paraId="72D606F8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FAA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2C6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068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(21.1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131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(78.9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6E40B" w14:textId="37ED2601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77 (0.7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731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0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385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23-2.904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AEBFA" w14:textId="1FFB060A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23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B91E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4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98B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17-1.9612</w:t>
            </w:r>
          </w:p>
        </w:tc>
      </w:tr>
      <w:tr w:rsidR="009E02D5" w:rsidRPr="00670390" w14:paraId="3BD7FBD9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651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nafta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DB9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CE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5EC5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E3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C4F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9C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77A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183B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E34B0A8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575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99A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BA5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C0F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27C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194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96CD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093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3CF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8F1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CAA16DA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A06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A9F0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3B3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43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E757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 (56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DD43E" w14:textId="4E8BB615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11 (0.01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40F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90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153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94-6.726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6A4A6" w14:textId="396ED01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C1DB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71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746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00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CD02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57-5.1161</w:t>
            </w:r>
          </w:p>
        </w:tc>
      </w:tr>
      <w:tr w:rsidR="009E02D5" w:rsidRPr="00670390" w14:paraId="727C9598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B62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D99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3A0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14B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068A4" w14:textId="7E45B231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58 (0.56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B11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20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4D9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94-17.147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998EF" w14:textId="7DC4C987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671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BE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655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884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09-121.6933</w:t>
            </w:r>
          </w:p>
        </w:tc>
      </w:tr>
      <w:tr w:rsidR="009E02D5" w:rsidRPr="00670390" w14:paraId="634A0F31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3E6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20C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43CD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E29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B96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671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050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C87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4CB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1E97885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5C7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B3C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57A7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831B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76D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82C8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1C9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4E0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E18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204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C043069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1506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70B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BB7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5 (23.7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191C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8 (76.3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33C04" w14:textId="337CE8E1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245 (0.15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37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47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51F8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06-2.895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62F3E" w14:textId="56C387C9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104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F2A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8D2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37-2.2293</w:t>
            </w:r>
          </w:p>
        </w:tc>
      </w:tr>
      <w:tr w:rsidR="009E02D5" w:rsidRPr="00670390" w14:paraId="73216BB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2162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94A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684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 (17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52F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0 (82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EE719" w14:textId="0FBD23B5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81 (0.7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494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5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3E9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76-2.050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930E7" w14:textId="68B677D4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43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5BC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86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2BA4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89-2.4243</w:t>
            </w:r>
          </w:p>
        </w:tc>
      </w:tr>
      <w:tr w:rsidR="009E02D5" w:rsidRPr="00670390" w14:paraId="5718ACA0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E4C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ectricity us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CC8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F02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C9A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9EA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A844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0E1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83EF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577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5311A62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6B3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5D95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410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DCD3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732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F82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2BF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CD5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E35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AC55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58E85D8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DE68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1F3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2FE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(27.3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B04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 (72.7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E5500" w14:textId="21DAABEB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237 (0.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FCD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6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3FB4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31-2.432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B1700" w14:textId="632F5C94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572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E36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36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8AA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96-1.7832</w:t>
            </w:r>
          </w:p>
        </w:tc>
      </w:tr>
      <w:tr w:rsidR="009E02D5" w:rsidRPr="00670390" w14:paraId="0EFCE4F2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161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5D2D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58F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15.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365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 (84.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06C0B" w14:textId="1DD9E80D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21 (0.51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DBE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6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D8E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38-1.164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E162E" w14:textId="0D378A0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06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5BD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5CF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49-1.4048</w:t>
            </w:r>
          </w:p>
        </w:tc>
      </w:tr>
      <w:tr w:rsidR="009E02D5" w:rsidRPr="00670390" w14:paraId="5203FE2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7DC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F0FA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7F79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1729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590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E43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F2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01E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F7D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137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7BA72D6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972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CBC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floorin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1114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F8A7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F8BE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7489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834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34C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633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37C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46FBC5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46F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F9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6AF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 (1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1A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9 (8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D0B43" w14:textId="4ABDE110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855 (0.7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606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8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186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08-1.195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E3E3F" w14:textId="6E1887C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997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6B87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1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EEB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38-1.0667</w:t>
            </w:r>
          </w:p>
        </w:tc>
      </w:tr>
      <w:tr w:rsidR="009E02D5" w:rsidRPr="00670390" w14:paraId="49514170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91D8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EF8F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31B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358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1D79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822E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FE5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2CF2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001C70B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849B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0DE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rma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659F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78C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1E7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B74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8016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BEA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DB4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F224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9748BB3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DCA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BA6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orma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C40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6 (23.1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3EF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0 (76.9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9C06D" w14:textId="3C13997D" w:rsidR="009E02D5" w:rsidRPr="00670390" w:rsidRDefault="0000772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7 (0.0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E5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85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9DF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86-2.226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9BD02" w14:textId="70B7CC33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022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4DC9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0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FE8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02-1.9545</w:t>
            </w:r>
          </w:p>
        </w:tc>
      </w:tr>
      <w:tr w:rsidR="009E02D5" w:rsidRPr="00670390" w14:paraId="0EEEEBEC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014B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Occupation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77D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E13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0B8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A7B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0D79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B80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E63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32CDCCD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D6FE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B19C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ofessional Employmen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9DDD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11B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C1B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DD38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85F6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17E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97E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337E1E4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F7A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95A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wif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8C2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 (19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2C9D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5 (80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5EB09" w14:textId="40751B8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728 (0.5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69F7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FB6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51-1.159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87144" w14:textId="4ED86D36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0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E3B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3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F63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17-1.3519</w:t>
            </w:r>
          </w:p>
        </w:tc>
      </w:tr>
      <w:tr w:rsidR="009E02D5" w:rsidRPr="00670390" w14:paraId="75F2F4DA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1CD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FFA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rmin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E621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5.3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57B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 (84.7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555BD" w14:textId="3608197A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565 (0.44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7039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9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24A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95-1.159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70CCE" w14:textId="10B6B6E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89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245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5C7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98-1.6246</w:t>
            </w:r>
          </w:p>
        </w:tc>
      </w:tr>
      <w:tr w:rsidR="009E02D5" w:rsidRPr="00670390" w14:paraId="62A38792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845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tres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99F2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AA4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4E7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ABF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A30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D576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F67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827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21F1BD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4E35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1C79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mattres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296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700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02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318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127F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82E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01F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E0C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FADDD99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CF9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CD0B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ass/No mattres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ED6B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 (23.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0F29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 (76.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77434" w14:textId="668515D1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87 (0.4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1D79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4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7A6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53-1.887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81D0D" w14:textId="7FB8A3E8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987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F476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6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2FF6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09-2.2324</w:t>
            </w:r>
          </w:p>
        </w:tc>
      </w:tr>
      <w:tr w:rsidR="009E02D5" w:rsidRPr="00670390" w14:paraId="6B8B032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B311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7189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765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ECFE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9B1F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E53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694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5BFF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187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371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6A83A35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3FA8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E07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roofing except thatche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1BE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BB3B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9F2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C11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7E2A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F68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EA0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B423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3A05051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DD1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747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atched roof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155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A2D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95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40D83" w14:textId="0B04380F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117 (0.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71F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4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B6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08-0.944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CDE2F" w14:textId="629ABDB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796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488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9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049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6-0.8362</w:t>
            </w:r>
          </w:p>
        </w:tc>
      </w:tr>
      <w:tr w:rsidR="009E02D5" w:rsidRPr="00670390" w14:paraId="7D8C9BDA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61B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ll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143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144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007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731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D8F2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8D6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5734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542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D6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CB44E8D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3F1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E1C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ment/Brick/Iron walls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927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DBA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59A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DBC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50F5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9F6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E0A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49B60CC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657E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638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od/Gras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66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2 (21.4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EA7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2 (78.6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1BBE" w14:textId="1CCFF3A0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182 (0.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838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AC6A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48-1.940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4BC07" w14:textId="04CBCAEF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18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E49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0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3C43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45-1.4125</w:t>
            </w:r>
          </w:p>
        </w:tc>
      </w:tr>
      <w:tr w:rsidR="009E02D5" w:rsidRPr="00670390" w14:paraId="714A7310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D64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at the child sleeps on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EF0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53F3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716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D2C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5E9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4DBF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85B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B036086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D2F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39FD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87F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C938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42D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105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9132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013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9991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28B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A2ECB08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AE7F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2EA0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887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 (20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4B13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0 (80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F559C" w14:textId="3B0E2979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717 (0.98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423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C74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77-1.386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C5DB4" w14:textId="43544864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406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393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4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FE4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22-1.7269</w:t>
            </w:r>
          </w:p>
        </w:tc>
      </w:tr>
      <w:tr w:rsidR="009E02D5" w:rsidRPr="00670390" w14:paraId="343DD4D8" w14:textId="77777777" w:rsidTr="008E0E04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302FC8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ALTH FACTORS</w:t>
            </w:r>
          </w:p>
        </w:tc>
      </w:tr>
      <w:tr w:rsidR="009E02D5" w:rsidRPr="00670390" w14:paraId="5D412377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B3A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ckroach skin prick tes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ED6D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45D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62D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458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AB6C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342E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AFB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C00069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A84D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8140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674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B09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3B4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3C6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EAB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801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DB6F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076F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22E752D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ABA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FAE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85B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27.3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57A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72.7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687FD" w14:textId="1CB41AE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961 (0.7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BAE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10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A5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57-3.729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AF0DB" w14:textId="5D9BB53D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384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6EDC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5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BEA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91-2.3729</w:t>
            </w:r>
          </w:p>
        </w:tc>
      </w:tr>
      <w:tr w:rsidR="009E02D5" w:rsidRPr="00670390" w14:paraId="1AEE2AD7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1F6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asthma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194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619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DB3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621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AEA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AFC3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B847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53D5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891349C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E28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4079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437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A39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823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B18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73B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E1E6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237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AC1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4A6F55E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C220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2732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9A99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19.4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E5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80.6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76FE" w14:textId="5D91310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202 (0.96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CB0E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4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ABA4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05-2.215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9DA8B" w14:textId="2968D37C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46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1BB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6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A74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29-2.1431</w:t>
            </w:r>
          </w:p>
        </w:tc>
      </w:tr>
      <w:tr w:rsidR="009E02D5" w:rsidRPr="00670390" w14:paraId="12A2D747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FD6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y fev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C29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16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3E8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1ED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43F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754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28D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D5CE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AE77DF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976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0EA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E71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07B5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7AD8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95C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20A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60C8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B5B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7A52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FD357C1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9554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9AD7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036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8.1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6993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 (81.9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FF9D2" w14:textId="07D57D10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582 (0.81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F9A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8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71A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74-1.5704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2374B" w14:textId="18086E4F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146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00F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73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3CBE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02-4.7081</w:t>
            </w:r>
          </w:p>
        </w:tc>
      </w:tr>
      <w:tr w:rsidR="009E02D5" w:rsidRPr="00670390" w14:paraId="08AFF710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A6F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d hay fever in last yea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E297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3B7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7E74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128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514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0DD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71E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43E659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5E7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F6C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2AF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4D3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38E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76F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09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8CCF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BA69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416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06E6E12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3A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7E94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E37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6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4F3E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 (83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D356A" w14:textId="5426392E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746 (0.7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6F73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6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65B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14-1.356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541B8" w14:textId="1CC118A2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914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705B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9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2F7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37-1.1273</w:t>
            </w:r>
          </w:p>
        </w:tc>
      </w:tr>
      <w:tr w:rsidR="009E02D5" w:rsidRPr="00670390" w14:paraId="69073379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189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with rash in last yea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C090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295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062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50C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55A1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DF2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ECA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F96995F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EA5B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821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A9C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328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535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6A6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556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6A2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D74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B87D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21C0F34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6A4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898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DB8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20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302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3 (79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C8956" w14:textId="6E22377E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835 (0.8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D6C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9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E164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36-1.584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9E3A2" w14:textId="34405531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2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E94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8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159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58-2.013</w:t>
            </w:r>
          </w:p>
        </w:tc>
      </w:tr>
      <w:tr w:rsidR="009E02D5" w:rsidRPr="00670390" w14:paraId="19470264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020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hild has wheeze in last yea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D24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F91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BE0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224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686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85A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07C2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6E2C4B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368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278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B05E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EA8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DE7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B3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FA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81D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BAF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9D87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826027D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19F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1CD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739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882C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 (81.3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D3BD2" w14:textId="0FADDBD4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529 (0.8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BD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7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1261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8-1.614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F2D61" w14:textId="0C1D97C4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77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CA0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8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EEC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11-1.4557</w:t>
            </w:r>
          </w:p>
        </w:tc>
      </w:tr>
      <w:tr w:rsidR="009E02D5" w:rsidRPr="00670390" w14:paraId="26B62485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A2D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ust mite skin prick tes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2D5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F5EA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FADD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C3A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E48C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80E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D83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ACFB15F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3BC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093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7D2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5616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63A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E072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605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CCCA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4E2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DCC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55C8157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452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F231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2DDA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50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F6D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50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1224D" w14:textId="2B36611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91 (0.07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DEA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98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738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72-12.11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FBD7A" w14:textId="39383904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98 (0.5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4BA8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11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4924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08-17.9714</w:t>
            </w:r>
          </w:p>
        </w:tc>
      </w:tr>
      <w:tr w:rsidR="009E02D5" w:rsidRPr="00670390" w14:paraId="267210BC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AAE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Asthma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0E6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E20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A8C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E89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ADA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D8E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63A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3A60EAB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8CD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27C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E6F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FA7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F4F4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0B3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5F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0C0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E6D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64A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2E60362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D67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728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F5A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(24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82C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75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77911" w14:textId="3A1BC214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427 (0.80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C30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871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A22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55-2.781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B1693" w14:textId="51AFB76E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666 (0.98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DC08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4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F943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98-3.0669</w:t>
            </w:r>
          </w:p>
        </w:tc>
      </w:tr>
      <w:tr w:rsidR="009E02D5" w:rsidRPr="00670390" w14:paraId="09BB153C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C94A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Hay Feve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095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201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A75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CAD0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6714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5AB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F28B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42FABD0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5D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C85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C0B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7E4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826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8360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E7D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2E9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ABC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7359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FE1728F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F08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FA4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28B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43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ECEC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56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008A1" w14:textId="0FA03014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235 (0.15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7DB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79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B4D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29-8.645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1B23A" w14:textId="139BD635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78 (0.5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F55C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148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B87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706-23.803</w:t>
            </w:r>
          </w:p>
        </w:tc>
      </w:tr>
      <w:tr w:rsidR="009E02D5" w:rsidRPr="00670390" w14:paraId="3E5BF831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A8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wheez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2335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777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B8C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E75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E0E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DF2B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664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AB9A028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D3E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43E2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1BF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B8C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CDA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152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CE1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CD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A37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7A88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BB2013D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1F9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1C4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63F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37.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5BF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(62.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8E50" w14:textId="366C4568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62 (0.17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B88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0BB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87-5.618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E2C39" w14:textId="53C4F622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52 (0.75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369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966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01C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14-10.3929</w:t>
            </w:r>
          </w:p>
        </w:tc>
      </w:tr>
      <w:tr w:rsidR="009E02D5" w:rsidRPr="00670390" w14:paraId="19EA38D2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657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asthma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6C6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38F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249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A0F5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BEB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2A4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CC4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FA027B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289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31D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F8F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B0E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685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E01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2F2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57B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221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8B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06DE952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FE0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57A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9E8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20.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A358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79.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FFAB" w14:textId="2870BE57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471 (0.97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12B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5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21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61-2.083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F647C" w14:textId="1CB30837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18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EB4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0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9A9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84-1.8584</w:t>
            </w:r>
          </w:p>
        </w:tc>
      </w:tr>
      <w:tr w:rsidR="009E02D5" w:rsidRPr="00670390" w14:paraId="4CDDFB6A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CB1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hay feve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A01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15D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610B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B72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9F4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C0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99F3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1DAC99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2FAB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8CC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9D66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375C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A21E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316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00A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1AE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083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3EB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A9C878C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4E4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F74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65F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2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9E38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7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B3991" w14:textId="623BED7F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202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C42F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51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309E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99-3.8824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EBD1B" w14:textId="3A537C02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933 (0.99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969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2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A8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31-4.6821</w:t>
            </w:r>
          </w:p>
        </w:tc>
      </w:tr>
      <w:tr w:rsidR="009E02D5" w:rsidRPr="00670390" w14:paraId="6C6CF195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900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wheez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46FE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5E8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33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BB47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640A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BD6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B53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660DC70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CCA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7F37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3B3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F5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AAA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434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896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CE8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3D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AF9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4105463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593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5B9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7E1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2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1BAA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7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B71C" w14:textId="0456DA4E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093 (0.77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A9A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0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FEE6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13-3.057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97D04" w14:textId="73A0DB58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24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E0A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536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CA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55-4.3531</w:t>
            </w:r>
          </w:p>
        </w:tc>
      </w:tr>
      <w:tr w:rsidR="009E02D5" w:rsidRPr="00670390" w14:paraId="088C1439" w14:textId="77777777" w:rsidTr="008E0E04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518223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ENVIRONMENTAL FACTORS</w:t>
            </w:r>
          </w:p>
        </w:tc>
      </w:tr>
      <w:tr w:rsidR="009E02D5" w:rsidRPr="00670390" w14:paraId="54A16ECA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07B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plication of dung to farm fields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A1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B7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738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211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CF8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72DE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9E9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7016410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40E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AA86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A22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A8C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C0E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33F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09DC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0F7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3525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AF54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F9850F2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892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A21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B91B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29.4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1C2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70.6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6D664" w14:textId="225719A7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366 (0.69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BAF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098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85-4.585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5E0E" w14:textId="272B07CA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95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321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22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1E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8-4.0361</w:t>
            </w:r>
          </w:p>
        </w:tc>
      </w:tr>
      <w:tr w:rsidR="009E02D5" w:rsidRPr="00670390" w14:paraId="12E0C15D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628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igarette smokers in the hous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720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72E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759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BBD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93B6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44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7DA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68031CE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6C1A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139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9D4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648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236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E1E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B81C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F55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8AE9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F7A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8233E30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3720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AF1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BDB5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27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AEA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 (72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0A143" w14:textId="1C3B71A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26 (0.44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748A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65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BFDA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71-2.797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F8DBF" w14:textId="7B953B5C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8 (0.9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D9F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2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10D9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83-2.8022</w:t>
            </w:r>
          </w:p>
        </w:tc>
      </w:tr>
      <w:tr w:rsidR="009E02D5" w:rsidRPr="00670390" w14:paraId="7CEA21B3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573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oking area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2765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22A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3E8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21F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6CA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9EA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23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A15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FBD5FC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BDA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A07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utside living area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A453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E50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A0D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7B1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A836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F64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2EBC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50B7F21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5D2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6A77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ide living area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386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 (13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490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4 (87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87FBB" w14:textId="34E85D55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 (0.00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9170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2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454A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01-0.658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196D0" w14:textId="65D02E90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035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3903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4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061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3-1.1967</w:t>
            </w:r>
          </w:p>
        </w:tc>
      </w:tr>
      <w:tr w:rsidR="009E02D5" w:rsidRPr="00670390" w14:paraId="40222970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B73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a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A2C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FAA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B0F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659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6D2B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DA8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FFB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DC9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4B537DF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C81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6A29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7E2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DC7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C6D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EFD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F49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A6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76A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B98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E179DC4" w14:textId="77777777" w:rsidTr="005C1DB1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D46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D50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05F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 (21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A1B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7 (78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CD0AC" w14:textId="0184955B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701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E1D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4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0718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06-1.549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F6DD5" w14:textId="7F2CC959" w:rsidR="009E02D5" w:rsidRPr="00670390" w:rsidRDefault="005C1DB1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441 (0.91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5438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D0A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36-1.4582</w:t>
            </w:r>
          </w:p>
        </w:tc>
      </w:tr>
      <w:tr w:rsidR="009E02D5" w:rsidRPr="00670390" w14:paraId="500F5DC5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C4A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ow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3430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044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384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7B76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2B59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E3C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E51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E04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E840C4C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D1C0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9A4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3CE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B74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BD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9ED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978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870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D5D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AFB3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E6DBD8C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8BCF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625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EDF3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 (18.7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5FC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5 (81.3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1EFC4" w14:textId="4FC3F41B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893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811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6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EEA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75-1.320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67EBF" w14:textId="119FEB9C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31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94E3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5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A4BE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16-1.208</w:t>
            </w:r>
          </w:p>
        </w:tc>
      </w:tr>
      <w:tr w:rsidR="009E02D5" w:rsidRPr="00670390" w14:paraId="429F1E41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D70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do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984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5AF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173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45B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4DF6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AC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28AF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953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C9A89EA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8893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4E88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8A1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65EA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9C5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B0BF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6482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3EE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C1C1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F8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14B82C0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9A28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C40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432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 (20.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A6E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6 (79.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76E2E" w14:textId="263ECEA0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460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93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97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5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4E8F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2-1.511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954E5" w14:textId="0171828D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5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AAB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9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0DD0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58-1.8086</w:t>
            </w:r>
          </w:p>
        </w:tc>
      </w:tr>
      <w:tr w:rsidR="009E02D5" w:rsidRPr="00670390" w14:paraId="7AEAE27B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3BE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hen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616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2F0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CE5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6EB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7D4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E96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1796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880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AF27D9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F918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CF6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AEF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A1B2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FC4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0202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DAD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A3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4F7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99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33686C6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93E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598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4C4C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(2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D7E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0 (7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C732F" w14:textId="67FB7AC9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6460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14 (0.7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B98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7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9630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12-1.679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991CF" w14:textId="3A4E3C91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415 (0.91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B92D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4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DC1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98-1.4971</w:t>
            </w:r>
          </w:p>
        </w:tc>
      </w:tr>
      <w:tr w:rsidR="009E02D5" w:rsidRPr="00670390" w14:paraId="2FC78C56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D4A3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Have a horse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6377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9BAE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3E3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90C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E96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903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A625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A56F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6AEB3D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F9F1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681F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456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BB13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B095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301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F17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B40F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8927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7720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AAC1E70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505A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6E8B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B1A9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21.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7BF5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 (78.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52894" w14:textId="2F39E47D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402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28ED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F404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22-1.8548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199AB" w14:textId="15609941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2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0FF9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5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A7F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63-1.6957</w:t>
            </w:r>
          </w:p>
        </w:tc>
      </w:tr>
      <w:tr w:rsidR="009E02D5" w:rsidRPr="00670390" w14:paraId="3B458C6E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87CD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pig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A08E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3E2E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57E9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6D8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6B89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3F5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7A97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D80D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74DAE28F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9326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F561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74F1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29D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300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2537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825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973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DBD0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A1B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3BD588A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2907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D23A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CE8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0F6A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329E8" w14:textId="6437102E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972 (0.99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B56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0DB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08-6.78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EDC61" w14:textId="0D885B3A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9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94A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9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66C1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14-7.3698</w:t>
            </w:r>
          </w:p>
        </w:tc>
      </w:tr>
      <w:tr w:rsidR="009E02D5" w:rsidRPr="00670390" w14:paraId="24C560C1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8A1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sheep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053A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B39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58ED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58A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D72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8967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0C46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B31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01EB0F1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D81B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511E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CA6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C773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6C84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F492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7325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227A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78C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EA6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1779A1DD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EE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8D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BDE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22.2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9C29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3 (77.8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B532D" w14:textId="07D3FE0B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28 (0.76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2DF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41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BAED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02-1.7464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F02B7" w14:textId="30FEB87E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7D82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6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C60C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55-2.0949</w:t>
            </w:r>
          </w:p>
        </w:tc>
      </w:tr>
      <w:tr w:rsidR="009E02D5" w:rsidRPr="00670390" w14:paraId="72598268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3609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rce of water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D81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6CC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1AD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04A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F47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0AD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CFDF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8C9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6706284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CB42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958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pe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9706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8D02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6CB6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6EB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D55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1136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23B5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B928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09AD2423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031E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73D7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EC4B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27.8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CA3C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 (72.2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BFB8" w14:textId="37C89874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703 (0.29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BE44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77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1C9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36-2.687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B7762" w14:textId="4BADF809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157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F94C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95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BC6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51-2.3982</w:t>
            </w:r>
          </w:p>
        </w:tc>
      </w:tr>
      <w:tr w:rsidR="009E02D5" w:rsidRPr="00670390" w14:paraId="7100C1D4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018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617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ver/Stream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7951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22.7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0A5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 (77.3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8E94" w14:textId="4BB2EF68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52 (0.81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2C0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2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F599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05-3.168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BE026" w14:textId="6CBCAFA4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125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2EE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8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FA52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95-3.6942</w:t>
            </w:r>
          </w:p>
        </w:tc>
      </w:tr>
      <w:tr w:rsidR="009E02D5" w:rsidRPr="00670390" w14:paraId="70F0C3C3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E65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 of toile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9690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002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F75A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06C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091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86E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1AB1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D02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0B5DA0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2F41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B180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toile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6BB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21BF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7A8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8F5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67F6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2BF8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981F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BD34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91A49DF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A53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F53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e/Bush/Fiel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DFD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21.9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9254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 (78.1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8937A" w14:textId="4B9EDCC2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06 (0.81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E720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9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8838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41-1.969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AB2DA" w14:textId="3BA2F69B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062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C22B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DD32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67-1.2639</w:t>
            </w:r>
          </w:p>
        </w:tc>
      </w:tr>
      <w:tr w:rsidR="009E02D5" w:rsidRPr="00670390" w14:paraId="539A776A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0CD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ste disposa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95B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3FA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CD6C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908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1BA3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2A6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B1B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BA2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5297573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40C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25E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rbage Bin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C85C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641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422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44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BEBB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EF7D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5DE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54D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88A23AE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B85E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CF9E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pen Field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C374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 (27.3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2BF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1 (72.7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83C68" w14:textId="635FDB0B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75 (0.0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2252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72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7BB3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22-2.430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6A8AB" w14:textId="66BA3E86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91 (0.53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1609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149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4659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1-2.5424</w:t>
            </w:r>
          </w:p>
        </w:tc>
      </w:tr>
      <w:tr w:rsidR="009E02D5" w:rsidRPr="00670390" w14:paraId="471E7D21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78B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3035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3A0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17.5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948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8 (82.5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B29CE" w14:textId="50A60FD9" w:rsidR="009E02D5" w:rsidRPr="00670390" w:rsidRDefault="00064602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095 (0.8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F9C1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2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46A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44-1.499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C6301" w14:textId="43577BC4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90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E3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13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2F93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11-1.4639</w:t>
            </w:r>
          </w:p>
        </w:tc>
      </w:tr>
      <w:tr w:rsidR="009E02D5" w:rsidRPr="00670390" w14:paraId="31E76737" w14:textId="77777777" w:rsidTr="008E0E04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77B33A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MATOLOGICAL FACTORS</w:t>
            </w:r>
          </w:p>
        </w:tc>
      </w:tr>
      <w:tr w:rsidR="009E02D5" w:rsidRPr="00670390" w14:paraId="40E302AE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F84E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B00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8E2B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D9F7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B08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C04B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CC3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C77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E9FB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4A6707E9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AB21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DFC6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81D0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DB4A9" w14:textId="63D4F53E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675 (0.29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8968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68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4934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36-1.057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33F39" w14:textId="01038877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03 (0.5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D30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94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DBFE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35-1.1295</w:t>
            </w:r>
          </w:p>
        </w:tc>
      </w:tr>
      <w:tr w:rsidR="009E02D5" w:rsidRPr="00670390" w14:paraId="6BB5780C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7421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Hemoglobin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E90D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876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5749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E9C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322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9071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1503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073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B2C9BFF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B426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EF50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B13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E3FD7" w14:textId="0E6D8DA0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F3D8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04 (0.77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4083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2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B78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88-1.1389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4D6C8" w14:textId="6F2DA39F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809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0987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8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4DC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67-1.2375</w:t>
            </w:r>
          </w:p>
        </w:tc>
      </w:tr>
      <w:tr w:rsidR="009E02D5" w:rsidRPr="00670390" w14:paraId="40011594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97B9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mphocyte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’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68C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8B2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AE50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0D2B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1D2BC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E5EF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E46D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5A24069" w14:textId="77777777" w:rsidTr="0000772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5965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4B38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8704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72D2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C0C3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D26F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BD5A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022F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91E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A32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04C009F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DD9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708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ACEE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 (18.1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112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3 (81.9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D69AC" w14:textId="6B816DDC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F3D8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23 (0.54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B9F4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9948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58-1.1404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3B897" w14:textId="0596653A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128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D3F8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8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A69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15-1.6767</w:t>
            </w:r>
          </w:p>
        </w:tc>
      </w:tr>
      <w:tr w:rsidR="009E02D5" w:rsidRPr="00670390" w14:paraId="2D6C3483" w14:textId="77777777" w:rsidTr="00AC1B0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0B5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3118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553C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A941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FF7B2" w14:textId="67B3CF51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F3D8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E2A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3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2EB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06-6.9753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02A46" w14:textId="22462115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59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28B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7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F14C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82-7.5111</w:t>
            </w:r>
          </w:p>
        </w:tc>
      </w:tr>
      <w:tr w:rsidR="009E02D5" w:rsidRPr="00670390" w14:paraId="659AF4EC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75DE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B53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46A6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3C4B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DA62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ADBC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E96C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ADAD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757BB99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2FB3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717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E082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B9309" w14:textId="0C4F3CB9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892 (0.33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4BC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41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D7AA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35-1.011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88AA8" w14:textId="754A6DDE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072 (0.60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C04E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17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502C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9-1.0235</w:t>
            </w:r>
          </w:p>
        </w:tc>
      </w:tr>
      <w:tr w:rsidR="009E02D5" w:rsidRPr="00670390" w14:paraId="17BDBE3A" w14:textId="77777777" w:rsidTr="00007729">
        <w:trPr>
          <w:trHeight w:val="300"/>
        </w:trPr>
        <w:tc>
          <w:tcPr>
            <w:tcW w:w="21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9E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 Concentration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C686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EBCD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F7A9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DED3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0FC1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4CEC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CF3A7A7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77C4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88F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498E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9F065" w14:textId="031E56A1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017 (0.806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017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84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C59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75-1.094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01485" w14:textId="575A84C7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005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35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5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7A4A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95-1.1131</w:t>
            </w:r>
          </w:p>
        </w:tc>
      </w:tr>
      <w:tr w:rsidR="009E02D5" w:rsidRPr="00670390" w14:paraId="04A31646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92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uscular Volum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71FE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E87C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A80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8BF2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9E2A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9166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C6EC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60065C76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A3B9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C161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890A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13844" w14:textId="5DED52A2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144 (0.72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8895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1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A3D4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69-1.0152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CAE3E" w14:textId="7AB27610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974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5733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71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2C89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79-1.102</w:t>
            </w:r>
          </w:p>
        </w:tc>
      </w:tr>
      <w:tr w:rsidR="009E02D5" w:rsidRPr="00670390" w14:paraId="796B8BA7" w14:textId="77777777" w:rsidTr="0000772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614A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21E5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2856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4E18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C4CAA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C2B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BBFB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6DC7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5C82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2C5098BF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974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98B9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BBF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B21D" w14:textId="61EF9833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484 (0.697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4FC8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09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849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9-1.0027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7E759" w14:textId="47439493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661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2F077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06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FC25F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4-1.0028</w:t>
            </w:r>
          </w:p>
        </w:tc>
      </w:tr>
      <w:tr w:rsidR="009E02D5" w:rsidRPr="00670390" w14:paraId="58B1B5DE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08FE2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d Blood Cell coun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CA94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7741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978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CF5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525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3722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00663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57CFE7F2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ADE71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451E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6848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7DE34" w14:textId="032D474A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92 (0.51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4479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35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FF0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79-1.6221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6E94B" w14:textId="75E96D94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225 (0.77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0A0D0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35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618B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12-1.3101</w:t>
            </w:r>
          </w:p>
        </w:tc>
      </w:tr>
      <w:tr w:rsidR="009E02D5" w:rsidRPr="00670390" w14:paraId="215164DD" w14:textId="77777777" w:rsidTr="00007729">
        <w:trPr>
          <w:trHeight w:val="300"/>
        </w:trPr>
        <w:tc>
          <w:tcPr>
            <w:tcW w:w="16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20E3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ite Blood Cell count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87C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71B6D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40E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08534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2DFD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27E5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6C3C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E02D5" w:rsidRPr="00670390" w14:paraId="33B2E374" w14:textId="77777777" w:rsidTr="00AC1B09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73545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380BE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EC959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2A61" w14:textId="383235B2" w:rsidR="009E02D5" w:rsidRPr="00670390" w:rsidRDefault="00CF3D8D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806 (0.32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9BD48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47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F382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15-1.0056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A8843" w14:textId="17E080F6" w:rsidR="009E02D5" w:rsidRPr="00670390" w:rsidRDefault="00AC1B09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45 (0.91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A467B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18</w:t>
            </w:r>
          </w:p>
        </w:tc>
        <w:tc>
          <w:tcPr>
            <w:tcW w:w="5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EDC36" w14:textId="77777777" w:rsidR="009E02D5" w:rsidRPr="00670390" w:rsidRDefault="009E02D5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87-1.0476</w:t>
            </w:r>
          </w:p>
        </w:tc>
      </w:tr>
    </w:tbl>
    <w:p w14:paraId="18C91E47" w14:textId="0A263230" w:rsidR="004D62F1" w:rsidRPr="00133099" w:rsidRDefault="004D62F1" w:rsidP="00133099">
      <w:pPr>
        <w:spacing w:after="240"/>
        <w:jc w:val="both"/>
        <w:rPr>
          <w:color w:val="000000"/>
        </w:rPr>
      </w:pPr>
    </w:p>
    <w:sectPr w:rsidR="004D62F1" w:rsidRPr="00133099" w:rsidSect="00660B81">
      <w:footerReference w:type="even" r:id="rId8"/>
      <w:footerReference w:type="default" r:id="rId9"/>
      <w:pgSz w:w="12240" w:h="15840"/>
      <w:pgMar w:top="144" w:right="144" w:bottom="144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E6114" w14:textId="77777777" w:rsidR="00762DE5" w:rsidRDefault="00762DE5" w:rsidP="00031E56">
      <w:r>
        <w:separator/>
      </w:r>
    </w:p>
  </w:endnote>
  <w:endnote w:type="continuationSeparator" w:id="0">
    <w:p w14:paraId="4420539C" w14:textId="77777777" w:rsidR="00762DE5" w:rsidRDefault="00762DE5" w:rsidP="0003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17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A2991" w14:textId="5AC3A131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777C2" w14:textId="77777777" w:rsidR="008E0E04" w:rsidRDefault="008E0E04" w:rsidP="00080A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572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E811D" w14:textId="1A128448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283FF" w14:textId="77777777" w:rsidR="008E0E04" w:rsidRDefault="008E0E04" w:rsidP="00080A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FDA8" w14:textId="77777777" w:rsidR="00762DE5" w:rsidRDefault="00762DE5" w:rsidP="00031E56">
      <w:r>
        <w:separator/>
      </w:r>
    </w:p>
  </w:footnote>
  <w:footnote w:type="continuationSeparator" w:id="0">
    <w:p w14:paraId="03CE10B9" w14:textId="77777777" w:rsidR="00762DE5" w:rsidRDefault="00762DE5" w:rsidP="00031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F438D8"/>
    <w:multiLevelType w:val="hybridMultilevel"/>
    <w:tmpl w:val="DC369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E042B"/>
    <w:multiLevelType w:val="hybridMultilevel"/>
    <w:tmpl w:val="0C7430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5574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662B8C"/>
    <w:multiLevelType w:val="hybridMultilevel"/>
    <w:tmpl w:val="C5D644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77EF8"/>
    <w:multiLevelType w:val="hybridMultilevel"/>
    <w:tmpl w:val="7972AF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55D6A"/>
    <w:multiLevelType w:val="hybridMultilevel"/>
    <w:tmpl w:val="023C16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666E7"/>
    <w:multiLevelType w:val="hybridMultilevel"/>
    <w:tmpl w:val="17AEB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909F7"/>
    <w:multiLevelType w:val="hybridMultilevel"/>
    <w:tmpl w:val="EA787A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51C0B"/>
    <w:multiLevelType w:val="hybridMultilevel"/>
    <w:tmpl w:val="086ED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657F7"/>
    <w:multiLevelType w:val="hybridMultilevel"/>
    <w:tmpl w:val="C066B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932B0"/>
    <w:multiLevelType w:val="hybridMultilevel"/>
    <w:tmpl w:val="A5C26F38"/>
    <w:lvl w:ilvl="0" w:tplc="CD5840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0E7CED"/>
    <w:multiLevelType w:val="hybridMultilevel"/>
    <w:tmpl w:val="EAD8F2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D0DAC"/>
    <w:multiLevelType w:val="hybridMultilevel"/>
    <w:tmpl w:val="D8CED3D4"/>
    <w:lvl w:ilvl="0" w:tplc="6726A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57252A"/>
    <w:multiLevelType w:val="hybridMultilevel"/>
    <w:tmpl w:val="EF94C3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83FBF"/>
    <w:multiLevelType w:val="hybridMultilevel"/>
    <w:tmpl w:val="9E84C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0798C"/>
    <w:multiLevelType w:val="hybridMultilevel"/>
    <w:tmpl w:val="7C6009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13B6A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754204A"/>
    <w:multiLevelType w:val="hybridMultilevel"/>
    <w:tmpl w:val="FBCAF9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23240E"/>
    <w:multiLevelType w:val="hybridMultilevel"/>
    <w:tmpl w:val="E2D6A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750DE"/>
    <w:multiLevelType w:val="hybridMultilevel"/>
    <w:tmpl w:val="275EAF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885CAB"/>
    <w:multiLevelType w:val="hybridMultilevel"/>
    <w:tmpl w:val="A886BA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6F4AEE"/>
    <w:multiLevelType w:val="hybridMultilevel"/>
    <w:tmpl w:val="EA2E9C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FC4231"/>
    <w:multiLevelType w:val="hybridMultilevel"/>
    <w:tmpl w:val="1AAEF7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9F24A9"/>
    <w:multiLevelType w:val="hybridMultilevel"/>
    <w:tmpl w:val="D8D4D4AA"/>
    <w:lvl w:ilvl="0" w:tplc="4F780E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786B3F"/>
    <w:multiLevelType w:val="hybridMultilevel"/>
    <w:tmpl w:val="CA084F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982A77"/>
    <w:multiLevelType w:val="hybridMultilevel"/>
    <w:tmpl w:val="BC50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A27A22"/>
    <w:multiLevelType w:val="hybridMultilevel"/>
    <w:tmpl w:val="721058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F2BA5"/>
    <w:multiLevelType w:val="hybridMultilevel"/>
    <w:tmpl w:val="21C836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C017C"/>
    <w:multiLevelType w:val="hybridMultilevel"/>
    <w:tmpl w:val="59C67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7749BA"/>
    <w:multiLevelType w:val="hybridMultilevel"/>
    <w:tmpl w:val="431C19A2"/>
    <w:lvl w:ilvl="0" w:tplc="1D7471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27661A"/>
    <w:multiLevelType w:val="hybridMultilevel"/>
    <w:tmpl w:val="FF3A0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BA71CF"/>
    <w:multiLevelType w:val="hybridMultilevel"/>
    <w:tmpl w:val="0D7CC79E"/>
    <w:lvl w:ilvl="0" w:tplc="636E0ED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F1E180B"/>
    <w:multiLevelType w:val="hybridMultilevel"/>
    <w:tmpl w:val="4720F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8019CC"/>
    <w:multiLevelType w:val="hybridMultilevel"/>
    <w:tmpl w:val="C2FA8E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B32C7"/>
    <w:multiLevelType w:val="hybridMultilevel"/>
    <w:tmpl w:val="99D4C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11"/>
  </w:num>
  <w:num w:numId="5">
    <w:abstractNumId w:val="24"/>
  </w:num>
  <w:num w:numId="6">
    <w:abstractNumId w:val="22"/>
  </w:num>
  <w:num w:numId="7">
    <w:abstractNumId w:val="26"/>
  </w:num>
  <w:num w:numId="8">
    <w:abstractNumId w:val="20"/>
  </w:num>
  <w:num w:numId="9">
    <w:abstractNumId w:val="7"/>
  </w:num>
  <w:num w:numId="10">
    <w:abstractNumId w:val="9"/>
  </w:num>
  <w:num w:numId="11">
    <w:abstractNumId w:val="1"/>
  </w:num>
  <w:num w:numId="12">
    <w:abstractNumId w:val="15"/>
  </w:num>
  <w:num w:numId="13">
    <w:abstractNumId w:val="8"/>
  </w:num>
  <w:num w:numId="14">
    <w:abstractNumId w:val="16"/>
  </w:num>
  <w:num w:numId="15">
    <w:abstractNumId w:val="28"/>
  </w:num>
  <w:num w:numId="16">
    <w:abstractNumId w:val="5"/>
  </w:num>
  <w:num w:numId="17">
    <w:abstractNumId w:val="19"/>
  </w:num>
  <w:num w:numId="18">
    <w:abstractNumId w:val="34"/>
  </w:num>
  <w:num w:numId="19">
    <w:abstractNumId w:val="27"/>
  </w:num>
  <w:num w:numId="20">
    <w:abstractNumId w:val="18"/>
  </w:num>
  <w:num w:numId="21">
    <w:abstractNumId w:val="33"/>
  </w:num>
  <w:num w:numId="22">
    <w:abstractNumId w:val="35"/>
  </w:num>
  <w:num w:numId="23">
    <w:abstractNumId w:val="25"/>
  </w:num>
  <w:num w:numId="24">
    <w:abstractNumId w:val="29"/>
  </w:num>
  <w:num w:numId="25">
    <w:abstractNumId w:val="6"/>
  </w:num>
  <w:num w:numId="26">
    <w:abstractNumId w:val="14"/>
  </w:num>
  <w:num w:numId="27">
    <w:abstractNumId w:val="23"/>
  </w:num>
  <w:num w:numId="28">
    <w:abstractNumId w:val="12"/>
  </w:num>
  <w:num w:numId="29">
    <w:abstractNumId w:val="2"/>
  </w:num>
  <w:num w:numId="30">
    <w:abstractNumId w:val="4"/>
  </w:num>
  <w:num w:numId="31">
    <w:abstractNumId w:val="10"/>
  </w:num>
  <w:num w:numId="32">
    <w:abstractNumId w:val="32"/>
  </w:num>
  <w:num w:numId="33">
    <w:abstractNumId w:val="21"/>
  </w:num>
  <w:num w:numId="34">
    <w:abstractNumId w:val="13"/>
  </w:num>
  <w:num w:numId="35">
    <w:abstractNumId w:val="17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0vxdz5z09befv9k5d0set05e5zr0fz9d&quot;&gt;Epidemiology Citations&lt;record-ids&gt;&lt;item&gt;8&lt;/item&gt;&lt;item&gt;30&lt;/item&gt;&lt;item&gt;37&lt;/item&gt;&lt;item&gt;42&lt;/item&gt;&lt;item&gt;43&lt;/item&gt;&lt;item&gt;81&lt;/item&gt;&lt;item&gt;82&lt;/item&gt;&lt;item&gt;83&lt;/item&gt;&lt;item&gt;85&lt;/item&gt;&lt;item&gt;87&lt;/item&gt;&lt;item&gt;91&lt;/item&gt;&lt;item&gt;92&lt;/item&gt;&lt;item&gt;523&lt;/item&gt;&lt;item&gt;525&lt;/item&gt;&lt;item&gt;526&lt;/item&gt;&lt;item&gt;538&lt;/item&gt;&lt;item&gt;539&lt;/item&gt;&lt;item&gt;540&lt;/item&gt;&lt;item&gt;541&lt;/item&gt;&lt;item&gt;542&lt;/item&gt;&lt;item&gt;912&lt;/item&gt;&lt;item&gt;913&lt;/item&gt;&lt;item&gt;914&lt;/item&gt;&lt;item&gt;916&lt;/item&gt;&lt;item&gt;918&lt;/item&gt;&lt;item&gt;959&lt;/item&gt;&lt;item&gt;962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9&lt;/item&gt;&lt;item&gt;980&lt;/item&gt;&lt;item&gt;981&lt;/item&gt;&lt;item&gt;982&lt;/item&gt;&lt;item&gt;983&lt;/item&gt;&lt;item&gt;984&lt;/item&gt;&lt;item&gt;985&lt;/item&gt;&lt;/record-ids&gt;&lt;/item&gt;&lt;/Libraries&gt;"/>
  </w:docVars>
  <w:rsids>
    <w:rsidRoot w:val="003B690B"/>
    <w:rsid w:val="000037C2"/>
    <w:rsid w:val="0000636E"/>
    <w:rsid w:val="00006AFA"/>
    <w:rsid w:val="000072CB"/>
    <w:rsid w:val="00007729"/>
    <w:rsid w:val="00007B63"/>
    <w:rsid w:val="00007D04"/>
    <w:rsid w:val="00011E83"/>
    <w:rsid w:val="00015979"/>
    <w:rsid w:val="000159AF"/>
    <w:rsid w:val="00020614"/>
    <w:rsid w:val="00021235"/>
    <w:rsid w:val="00023E46"/>
    <w:rsid w:val="00027015"/>
    <w:rsid w:val="00027CCE"/>
    <w:rsid w:val="00030A0D"/>
    <w:rsid w:val="00031D08"/>
    <w:rsid w:val="00031E56"/>
    <w:rsid w:val="0003289B"/>
    <w:rsid w:val="00032967"/>
    <w:rsid w:val="000357D2"/>
    <w:rsid w:val="00037247"/>
    <w:rsid w:val="000375D3"/>
    <w:rsid w:val="000408E7"/>
    <w:rsid w:val="00041307"/>
    <w:rsid w:val="000448F3"/>
    <w:rsid w:val="0004585D"/>
    <w:rsid w:val="00045A17"/>
    <w:rsid w:val="00047CA6"/>
    <w:rsid w:val="000505F1"/>
    <w:rsid w:val="000509FE"/>
    <w:rsid w:val="0005111E"/>
    <w:rsid w:val="00053B98"/>
    <w:rsid w:val="00054195"/>
    <w:rsid w:val="00055CF6"/>
    <w:rsid w:val="00055F5F"/>
    <w:rsid w:val="000564A2"/>
    <w:rsid w:val="000573D4"/>
    <w:rsid w:val="00057D64"/>
    <w:rsid w:val="00057DB3"/>
    <w:rsid w:val="000634E0"/>
    <w:rsid w:val="00063848"/>
    <w:rsid w:val="00064602"/>
    <w:rsid w:val="00065B72"/>
    <w:rsid w:val="00065BE3"/>
    <w:rsid w:val="000662FA"/>
    <w:rsid w:val="00070766"/>
    <w:rsid w:val="00071151"/>
    <w:rsid w:val="00072288"/>
    <w:rsid w:val="00072F68"/>
    <w:rsid w:val="000804DF"/>
    <w:rsid w:val="00080689"/>
    <w:rsid w:val="000809DA"/>
    <w:rsid w:val="00080A59"/>
    <w:rsid w:val="000823CF"/>
    <w:rsid w:val="000832B8"/>
    <w:rsid w:val="0008426A"/>
    <w:rsid w:val="000861AB"/>
    <w:rsid w:val="00086286"/>
    <w:rsid w:val="00086D06"/>
    <w:rsid w:val="000908C1"/>
    <w:rsid w:val="000913E7"/>
    <w:rsid w:val="0009145E"/>
    <w:rsid w:val="00092EBE"/>
    <w:rsid w:val="00094957"/>
    <w:rsid w:val="00095124"/>
    <w:rsid w:val="000A1613"/>
    <w:rsid w:val="000A1F3B"/>
    <w:rsid w:val="000A34CB"/>
    <w:rsid w:val="000A3762"/>
    <w:rsid w:val="000A4E54"/>
    <w:rsid w:val="000B0ABD"/>
    <w:rsid w:val="000B18F4"/>
    <w:rsid w:val="000B2367"/>
    <w:rsid w:val="000B42D3"/>
    <w:rsid w:val="000B4B13"/>
    <w:rsid w:val="000B4E09"/>
    <w:rsid w:val="000B67EE"/>
    <w:rsid w:val="000B6AC6"/>
    <w:rsid w:val="000B707E"/>
    <w:rsid w:val="000C5EDE"/>
    <w:rsid w:val="000C6709"/>
    <w:rsid w:val="000C7AA0"/>
    <w:rsid w:val="000D12EE"/>
    <w:rsid w:val="000D1EBF"/>
    <w:rsid w:val="000D2A19"/>
    <w:rsid w:val="000D50D3"/>
    <w:rsid w:val="000D6BEA"/>
    <w:rsid w:val="000D75B4"/>
    <w:rsid w:val="000D78CD"/>
    <w:rsid w:val="000E0426"/>
    <w:rsid w:val="000E18C5"/>
    <w:rsid w:val="000E666A"/>
    <w:rsid w:val="000E7C2E"/>
    <w:rsid w:val="000F172D"/>
    <w:rsid w:val="000F2D10"/>
    <w:rsid w:val="000F319C"/>
    <w:rsid w:val="000F3AE5"/>
    <w:rsid w:val="000F3D58"/>
    <w:rsid w:val="000F52EA"/>
    <w:rsid w:val="000F5833"/>
    <w:rsid w:val="001010EB"/>
    <w:rsid w:val="001041E1"/>
    <w:rsid w:val="00104B50"/>
    <w:rsid w:val="00105403"/>
    <w:rsid w:val="00105829"/>
    <w:rsid w:val="00107D92"/>
    <w:rsid w:val="0011297E"/>
    <w:rsid w:val="00113281"/>
    <w:rsid w:val="001165AE"/>
    <w:rsid w:val="00117CD8"/>
    <w:rsid w:val="0012003C"/>
    <w:rsid w:val="001202A7"/>
    <w:rsid w:val="001224EB"/>
    <w:rsid w:val="00130CD0"/>
    <w:rsid w:val="001316D0"/>
    <w:rsid w:val="00131A8B"/>
    <w:rsid w:val="00133099"/>
    <w:rsid w:val="001336FA"/>
    <w:rsid w:val="001345CA"/>
    <w:rsid w:val="00134FBB"/>
    <w:rsid w:val="00136FEB"/>
    <w:rsid w:val="001373D0"/>
    <w:rsid w:val="00140157"/>
    <w:rsid w:val="00144C52"/>
    <w:rsid w:val="00147FC7"/>
    <w:rsid w:val="001506D1"/>
    <w:rsid w:val="00150DAC"/>
    <w:rsid w:val="00151123"/>
    <w:rsid w:val="00152B82"/>
    <w:rsid w:val="0015457D"/>
    <w:rsid w:val="00161741"/>
    <w:rsid w:val="00161B0E"/>
    <w:rsid w:val="00162594"/>
    <w:rsid w:val="00163743"/>
    <w:rsid w:val="001652F0"/>
    <w:rsid w:val="001673D6"/>
    <w:rsid w:val="00171B12"/>
    <w:rsid w:val="00171C2E"/>
    <w:rsid w:val="00174F6F"/>
    <w:rsid w:val="001759C2"/>
    <w:rsid w:val="00181327"/>
    <w:rsid w:val="00182E02"/>
    <w:rsid w:val="00186428"/>
    <w:rsid w:val="001867FB"/>
    <w:rsid w:val="00191820"/>
    <w:rsid w:val="00194A64"/>
    <w:rsid w:val="001A1590"/>
    <w:rsid w:val="001A18A0"/>
    <w:rsid w:val="001A28C3"/>
    <w:rsid w:val="001A31D8"/>
    <w:rsid w:val="001A38CC"/>
    <w:rsid w:val="001B0601"/>
    <w:rsid w:val="001B18FF"/>
    <w:rsid w:val="001B31A5"/>
    <w:rsid w:val="001B4B09"/>
    <w:rsid w:val="001C304E"/>
    <w:rsid w:val="001C3778"/>
    <w:rsid w:val="001C4D3E"/>
    <w:rsid w:val="001C50FF"/>
    <w:rsid w:val="001C5881"/>
    <w:rsid w:val="001C6C51"/>
    <w:rsid w:val="001C6CDE"/>
    <w:rsid w:val="001C6EF1"/>
    <w:rsid w:val="001C780A"/>
    <w:rsid w:val="001D0966"/>
    <w:rsid w:val="001D1F50"/>
    <w:rsid w:val="001E0763"/>
    <w:rsid w:val="001E0F35"/>
    <w:rsid w:val="001E4271"/>
    <w:rsid w:val="001F1F4B"/>
    <w:rsid w:val="001F2C05"/>
    <w:rsid w:val="001F33A8"/>
    <w:rsid w:val="001F6873"/>
    <w:rsid w:val="00201984"/>
    <w:rsid w:val="0020329F"/>
    <w:rsid w:val="00203B3C"/>
    <w:rsid w:val="00204426"/>
    <w:rsid w:val="00204802"/>
    <w:rsid w:val="00205BD9"/>
    <w:rsid w:val="0021403E"/>
    <w:rsid w:val="00215EB7"/>
    <w:rsid w:val="002215AA"/>
    <w:rsid w:val="00221F7A"/>
    <w:rsid w:val="00222295"/>
    <w:rsid w:val="00222C6C"/>
    <w:rsid w:val="002259ED"/>
    <w:rsid w:val="00227EE5"/>
    <w:rsid w:val="002327E4"/>
    <w:rsid w:val="00233AF3"/>
    <w:rsid w:val="002371F5"/>
    <w:rsid w:val="00237768"/>
    <w:rsid w:val="0024029A"/>
    <w:rsid w:val="00241996"/>
    <w:rsid w:val="00241F40"/>
    <w:rsid w:val="002430EA"/>
    <w:rsid w:val="00243D91"/>
    <w:rsid w:val="00246082"/>
    <w:rsid w:val="00247052"/>
    <w:rsid w:val="00250CC8"/>
    <w:rsid w:val="00255D74"/>
    <w:rsid w:val="00256897"/>
    <w:rsid w:val="00256950"/>
    <w:rsid w:val="00256CA7"/>
    <w:rsid w:val="0025771B"/>
    <w:rsid w:val="00260F06"/>
    <w:rsid w:val="002613AE"/>
    <w:rsid w:val="0026232C"/>
    <w:rsid w:val="0026281B"/>
    <w:rsid w:val="00263CBD"/>
    <w:rsid w:val="00265C7F"/>
    <w:rsid w:val="0026739B"/>
    <w:rsid w:val="0027258B"/>
    <w:rsid w:val="002767C2"/>
    <w:rsid w:val="00277C1B"/>
    <w:rsid w:val="002861EB"/>
    <w:rsid w:val="00286FCE"/>
    <w:rsid w:val="00287AFC"/>
    <w:rsid w:val="002903F1"/>
    <w:rsid w:val="00290613"/>
    <w:rsid w:val="00291ABA"/>
    <w:rsid w:val="00292C91"/>
    <w:rsid w:val="00297BC0"/>
    <w:rsid w:val="002A0740"/>
    <w:rsid w:val="002A0889"/>
    <w:rsid w:val="002A2C5F"/>
    <w:rsid w:val="002A4B33"/>
    <w:rsid w:val="002B069C"/>
    <w:rsid w:val="002B1354"/>
    <w:rsid w:val="002B178E"/>
    <w:rsid w:val="002B266B"/>
    <w:rsid w:val="002B26FB"/>
    <w:rsid w:val="002B27EC"/>
    <w:rsid w:val="002B3402"/>
    <w:rsid w:val="002B3E80"/>
    <w:rsid w:val="002B4D02"/>
    <w:rsid w:val="002B5E06"/>
    <w:rsid w:val="002B64D4"/>
    <w:rsid w:val="002C2869"/>
    <w:rsid w:val="002C3B7B"/>
    <w:rsid w:val="002C4FC0"/>
    <w:rsid w:val="002C559A"/>
    <w:rsid w:val="002C5757"/>
    <w:rsid w:val="002C58C7"/>
    <w:rsid w:val="002C5FA7"/>
    <w:rsid w:val="002C637D"/>
    <w:rsid w:val="002D35EF"/>
    <w:rsid w:val="002D3982"/>
    <w:rsid w:val="002D4120"/>
    <w:rsid w:val="002D4169"/>
    <w:rsid w:val="002D4E1C"/>
    <w:rsid w:val="002D5AFD"/>
    <w:rsid w:val="002D5B66"/>
    <w:rsid w:val="002D5E1B"/>
    <w:rsid w:val="002E1043"/>
    <w:rsid w:val="002E5E4F"/>
    <w:rsid w:val="002E6528"/>
    <w:rsid w:val="002E72AB"/>
    <w:rsid w:val="002F1BA9"/>
    <w:rsid w:val="002F1F26"/>
    <w:rsid w:val="002F4F8F"/>
    <w:rsid w:val="002F58A4"/>
    <w:rsid w:val="00300A37"/>
    <w:rsid w:val="003064AC"/>
    <w:rsid w:val="003068F6"/>
    <w:rsid w:val="0030768F"/>
    <w:rsid w:val="00307B84"/>
    <w:rsid w:val="00311444"/>
    <w:rsid w:val="00311D77"/>
    <w:rsid w:val="0031220E"/>
    <w:rsid w:val="003145CF"/>
    <w:rsid w:val="00315173"/>
    <w:rsid w:val="00315901"/>
    <w:rsid w:val="0031621F"/>
    <w:rsid w:val="00317C4D"/>
    <w:rsid w:val="00321346"/>
    <w:rsid w:val="00321589"/>
    <w:rsid w:val="003236E6"/>
    <w:rsid w:val="003238A2"/>
    <w:rsid w:val="003244E6"/>
    <w:rsid w:val="00324D77"/>
    <w:rsid w:val="00325E57"/>
    <w:rsid w:val="00326F84"/>
    <w:rsid w:val="00327047"/>
    <w:rsid w:val="00327904"/>
    <w:rsid w:val="00333A06"/>
    <w:rsid w:val="003347C8"/>
    <w:rsid w:val="00335928"/>
    <w:rsid w:val="00336CBD"/>
    <w:rsid w:val="00336F79"/>
    <w:rsid w:val="0033701D"/>
    <w:rsid w:val="00337089"/>
    <w:rsid w:val="003407FF"/>
    <w:rsid w:val="00340883"/>
    <w:rsid w:val="00342842"/>
    <w:rsid w:val="003441CC"/>
    <w:rsid w:val="0034544D"/>
    <w:rsid w:val="00345AEE"/>
    <w:rsid w:val="003463AA"/>
    <w:rsid w:val="003465AD"/>
    <w:rsid w:val="00346C70"/>
    <w:rsid w:val="00353011"/>
    <w:rsid w:val="00354F2B"/>
    <w:rsid w:val="00356999"/>
    <w:rsid w:val="00356B46"/>
    <w:rsid w:val="00357503"/>
    <w:rsid w:val="003614F4"/>
    <w:rsid w:val="00361F5B"/>
    <w:rsid w:val="0036280C"/>
    <w:rsid w:val="00364F40"/>
    <w:rsid w:val="00365E36"/>
    <w:rsid w:val="00366120"/>
    <w:rsid w:val="00367BA3"/>
    <w:rsid w:val="00370216"/>
    <w:rsid w:val="00370B72"/>
    <w:rsid w:val="00370D81"/>
    <w:rsid w:val="00371D1E"/>
    <w:rsid w:val="00371DAD"/>
    <w:rsid w:val="003722DD"/>
    <w:rsid w:val="00374728"/>
    <w:rsid w:val="0037580A"/>
    <w:rsid w:val="00380315"/>
    <w:rsid w:val="00383294"/>
    <w:rsid w:val="00385067"/>
    <w:rsid w:val="0038631A"/>
    <w:rsid w:val="00386563"/>
    <w:rsid w:val="003938EB"/>
    <w:rsid w:val="0039748D"/>
    <w:rsid w:val="003A001B"/>
    <w:rsid w:val="003A2F62"/>
    <w:rsid w:val="003A3E61"/>
    <w:rsid w:val="003A4C04"/>
    <w:rsid w:val="003A52CD"/>
    <w:rsid w:val="003A6523"/>
    <w:rsid w:val="003A70A3"/>
    <w:rsid w:val="003B0336"/>
    <w:rsid w:val="003B06C3"/>
    <w:rsid w:val="003B0C9A"/>
    <w:rsid w:val="003B1884"/>
    <w:rsid w:val="003B2DE9"/>
    <w:rsid w:val="003B3347"/>
    <w:rsid w:val="003B3FF0"/>
    <w:rsid w:val="003B4179"/>
    <w:rsid w:val="003B57F1"/>
    <w:rsid w:val="003B67A5"/>
    <w:rsid w:val="003B690B"/>
    <w:rsid w:val="003B6922"/>
    <w:rsid w:val="003B77E9"/>
    <w:rsid w:val="003C65E1"/>
    <w:rsid w:val="003C770C"/>
    <w:rsid w:val="003D1B13"/>
    <w:rsid w:val="003D240A"/>
    <w:rsid w:val="003D5461"/>
    <w:rsid w:val="003D5AFF"/>
    <w:rsid w:val="003E3119"/>
    <w:rsid w:val="003E3693"/>
    <w:rsid w:val="003E467A"/>
    <w:rsid w:val="003E4E77"/>
    <w:rsid w:val="003E574E"/>
    <w:rsid w:val="003E58C8"/>
    <w:rsid w:val="003E5D22"/>
    <w:rsid w:val="003F5BB1"/>
    <w:rsid w:val="003F76ED"/>
    <w:rsid w:val="0040024E"/>
    <w:rsid w:val="00404E2C"/>
    <w:rsid w:val="00405AE8"/>
    <w:rsid w:val="00406238"/>
    <w:rsid w:val="004079FC"/>
    <w:rsid w:val="00407B28"/>
    <w:rsid w:val="00411AB2"/>
    <w:rsid w:val="00411BF0"/>
    <w:rsid w:val="0041313B"/>
    <w:rsid w:val="00413A77"/>
    <w:rsid w:val="00415701"/>
    <w:rsid w:val="00417483"/>
    <w:rsid w:val="004202A0"/>
    <w:rsid w:val="00420D22"/>
    <w:rsid w:val="00424622"/>
    <w:rsid w:val="004253BF"/>
    <w:rsid w:val="00432379"/>
    <w:rsid w:val="0043243C"/>
    <w:rsid w:val="0043335D"/>
    <w:rsid w:val="00433C60"/>
    <w:rsid w:val="004369B7"/>
    <w:rsid w:val="00437EB2"/>
    <w:rsid w:val="004405AE"/>
    <w:rsid w:val="00441619"/>
    <w:rsid w:val="00441B02"/>
    <w:rsid w:val="00441D2D"/>
    <w:rsid w:val="00441D87"/>
    <w:rsid w:val="0044257F"/>
    <w:rsid w:val="00446545"/>
    <w:rsid w:val="00447F3A"/>
    <w:rsid w:val="0045598D"/>
    <w:rsid w:val="00455ACB"/>
    <w:rsid w:val="00457A15"/>
    <w:rsid w:val="004616D7"/>
    <w:rsid w:val="0046173B"/>
    <w:rsid w:val="00461A18"/>
    <w:rsid w:val="004634FB"/>
    <w:rsid w:val="00464D9C"/>
    <w:rsid w:val="00466C00"/>
    <w:rsid w:val="00466C59"/>
    <w:rsid w:val="00470E88"/>
    <w:rsid w:val="004726C2"/>
    <w:rsid w:val="00473C4C"/>
    <w:rsid w:val="00473ECC"/>
    <w:rsid w:val="004753CA"/>
    <w:rsid w:val="004760D9"/>
    <w:rsid w:val="00476C5B"/>
    <w:rsid w:val="00481736"/>
    <w:rsid w:val="004833C4"/>
    <w:rsid w:val="00483A06"/>
    <w:rsid w:val="00485A7B"/>
    <w:rsid w:val="00486724"/>
    <w:rsid w:val="00490CCC"/>
    <w:rsid w:val="00491482"/>
    <w:rsid w:val="00492206"/>
    <w:rsid w:val="0049258F"/>
    <w:rsid w:val="00493110"/>
    <w:rsid w:val="00493B26"/>
    <w:rsid w:val="004946FB"/>
    <w:rsid w:val="00495137"/>
    <w:rsid w:val="00495EFE"/>
    <w:rsid w:val="004A24FC"/>
    <w:rsid w:val="004A28AC"/>
    <w:rsid w:val="004A29AA"/>
    <w:rsid w:val="004A489D"/>
    <w:rsid w:val="004A51E8"/>
    <w:rsid w:val="004A629F"/>
    <w:rsid w:val="004A637F"/>
    <w:rsid w:val="004B1973"/>
    <w:rsid w:val="004B275E"/>
    <w:rsid w:val="004B3184"/>
    <w:rsid w:val="004B47F4"/>
    <w:rsid w:val="004B5217"/>
    <w:rsid w:val="004B58FA"/>
    <w:rsid w:val="004B5DDF"/>
    <w:rsid w:val="004B698A"/>
    <w:rsid w:val="004C0EC3"/>
    <w:rsid w:val="004C233C"/>
    <w:rsid w:val="004C2570"/>
    <w:rsid w:val="004C4405"/>
    <w:rsid w:val="004C562B"/>
    <w:rsid w:val="004D1C81"/>
    <w:rsid w:val="004D34CC"/>
    <w:rsid w:val="004D62F1"/>
    <w:rsid w:val="004E0EC6"/>
    <w:rsid w:val="004E2A9B"/>
    <w:rsid w:val="004E37D3"/>
    <w:rsid w:val="004E3BD5"/>
    <w:rsid w:val="004E4BE7"/>
    <w:rsid w:val="004E4FB2"/>
    <w:rsid w:val="004E76AC"/>
    <w:rsid w:val="004E7B4F"/>
    <w:rsid w:val="004F0396"/>
    <w:rsid w:val="004F184B"/>
    <w:rsid w:val="004F3DCE"/>
    <w:rsid w:val="004F4245"/>
    <w:rsid w:val="004F431D"/>
    <w:rsid w:val="004F48DD"/>
    <w:rsid w:val="004F68E1"/>
    <w:rsid w:val="004F7519"/>
    <w:rsid w:val="00500C20"/>
    <w:rsid w:val="00501480"/>
    <w:rsid w:val="00501FB5"/>
    <w:rsid w:val="00504B06"/>
    <w:rsid w:val="00505458"/>
    <w:rsid w:val="005073CB"/>
    <w:rsid w:val="005100A9"/>
    <w:rsid w:val="00512FC2"/>
    <w:rsid w:val="00516999"/>
    <w:rsid w:val="00517001"/>
    <w:rsid w:val="0051796B"/>
    <w:rsid w:val="00517D50"/>
    <w:rsid w:val="00531502"/>
    <w:rsid w:val="00531595"/>
    <w:rsid w:val="005328B8"/>
    <w:rsid w:val="005343C2"/>
    <w:rsid w:val="00534C81"/>
    <w:rsid w:val="00536465"/>
    <w:rsid w:val="005364FD"/>
    <w:rsid w:val="0053675B"/>
    <w:rsid w:val="00536915"/>
    <w:rsid w:val="00536A15"/>
    <w:rsid w:val="00537FF6"/>
    <w:rsid w:val="00540DC9"/>
    <w:rsid w:val="00540EEA"/>
    <w:rsid w:val="00543107"/>
    <w:rsid w:val="005431D4"/>
    <w:rsid w:val="005446E7"/>
    <w:rsid w:val="00550CC4"/>
    <w:rsid w:val="005546AD"/>
    <w:rsid w:val="00556B6B"/>
    <w:rsid w:val="005570AF"/>
    <w:rsid w:val="00560ADE"/>
    <w:rsid w:val="005616CC"/>
    <w:rsid w:val="00561E39"/>
    <w:rsid w:val="00564FCD"/>
    <w:rsid w:val="005655A8"/>
    <w:rsid w:val="00565D43"/>
    <w:rsid w:val="00566A51"/>
    <w:rsid w:val="005670CD"/>
    <w:rsid w:val="00575C1D"/>
    <w:rsid w:val="005769ED"/>
    <w:rsid w:val="00576E98"/>
    <w:rsid w:val="0058042C"/>
    <w:rsid w:val="005806D3"/>
    <w:rsid w:val="005814CC"/>
    <w:rsid w:val="005816FB"/>
    <w:rsid w:val="00581B89"/>
    <w:rsid w:val="00581F49"/>
    <w:rsid w:val="00584757"/>
    <w:rsid w:val="00587536"/>
    <w:rsid w:val="00590E83"/>
    <w:rsid w:val="005935E8"/>
    <w:rsid w:val="00595B11"/>
    <w:rsid w:val="005972BF"/>
    <w:rsid w:val="005A3682"/>
    <w:rsid w:val="005A3AAC"/>
    <w:rsid w:val="005B2F36"/>
    <w:rsid w:val="005B389A"/>
    <w:rsid w:val="005B4F7C"/>
    <w:rsid w:val="005C1DB1"/>
    <w:rsid w:val="005C4444"/>
    <w:rsid w:val="005C4887"/>
    <w:rsid w:val="005C7432"/>
    <w:rsid w:val="005C7733"/>
    <w:rsid w:val="005C7AD2"/>
    <w:rsid w:val="005D3A7E"/>
    <w:rsid w:val="005D4A1D"/>
    <w:rsid w:val="005D6979"/>
    <w:rsid w:val="005D785D"/>
    <w:rsid w:val="005D7F07"/>
    <w:rsid w:val="005E1E58"/>
    <w:rsid w:val="005E386C"/>
    <w:rsid w:val="005E49D4"/>
    <w:rsid w:val="005E53C8"/>
    <w:rsid w:val="005E5B6D"/>
    <w:rsid w:val="005E7812"/>
    <w:rsid w:val="005E7DBD"/>
    <w:rsid w:val="005F446B"/>
    <w:rsid w:val="005F4D44"/>
    <w:rsid w:val="005F533C"/>
    <w:rsid w:val="005F7592"/>
    <w:rsid w:val="00602E7B"/>
    <w:rsid w:val="00604E19"/>
    <w:rsid w:val="0060553C"/>
    <w:rsid w:val="00605622"/>
    <w:rsid w:val="00606B88"/>
    <w:rsid w:val="00613A2A"/>
    <w:rsid w:val="00614D02"/>
    <w:rsid w:val="006150EC"/>
    <w:rsid w:val="0062299B"/>
    <w:rsid w:val="00622C1A"/>
    <w:rsid w:val="00622E43"/>
    <w:rsid w:val="006250E5"/>
    <w:rsid w:val="0062604D"/>
    <w:rsid w:val="00626096"/>
    <w:rsid w:val="00631F1E"/>
    <w:rsid w:val="00632FB7"/>
    <w:rsid w:val="0064299F"/>
    <w:rsid w:val="00643DBA"/>
    <w:rsid w:val="006452B9"/>
    <w:rsid w:val="0064763F"/>
    <w:rsid w:val="00650E47"/>
    <w:rsid w:val="006510D4"/>
    <w:rsid w:val="0065225A"/>
    <w:rsid w:val="006527DA"/>
    <w:rsid w:val="0065479F"/>
    <w:rsid w:val="00657712"/>
    <w:rsid w:val="00660B81"/>
    <w:rsid w:val="0066291A"/>
    <w:rsid w:val="006636E0"/>
    <w:rsid w:val="0066371D"/>
    <w:rsid w:val="00665811"/>
    <w:rsid w:val="00670390"/>
    <w:rsid w:val="00671A95"/>
    <w:rsid w:val="00673EC8"/>
    <w:rsid w:val="00674B06"/>
    <w:rsid w:val="00675EA0"/>
    <w:rsid w:val="00676BD9"/>
    <w:rsid w:val="00681228"/>
    <w:rsid w:val="00681BFD"/>
    <w:rsid w:val="0068234B"/>
    <w:rsid w:val="00683498"/>
    <w:rsid w:val="00683593"/>
    <w:rsid w:val="00695163"/>
    <w:rsid w:val="006A1F10"/>
    <w:rsid w:val="006A3729"/>
    <w:rsid w:val="006A4AEB"/>
    <w:rsid w:val="006B0171"/>
    <w:rsid w:val="006B1C40"/>
    <w:rsid w:val="006B3FF1"/>
    <w:rsid w:val="006B4B5B"/>
    <w:rsid w:val="006B6D5E"/>
    <w:rsid w:val="006B72A8"/>
    <w:rsid w:val="006C0224"/>
    <w:rsid w:val="006C03E8"/>
    <w:rsid w:val="006C0ECA"/>
    <w:rsid w:val="006C0FF0"/>
    <w:rsid w:val="006D364C"/>
    <w:rsid w:val="006D3B99"/>
    <w:rsid w:val="006D440E"/>
    <w:rsid w:val="006D47AB"/>
    <w:rsid w:val="006D55CE"/>
    <w:rsid w:val="006E1D03"/>
    <w:rsid w:val="006E2749"/>
    <w:rsid w:val="006E682C"/>
    <w:rsid w:val="006E690E"/>
    <w:rsid w:val="006F01D8"/>
    <w:rsid w:val="006F24CB"/>
    <w:rsid w:val="006F5ACD"/>
    <w:rsid w:val="006F619D"/>
    <w:rsid w:val="006F6417"/>
    <w:rsid w:val="00701AF4"/>
    <w:rsid w:val="0070457C"/>
    <w:rsid w:val="00706BF9"/>
    <w:rsid w:val="0070716D"/>
    <w:rsid w:val="007111CF"/>
    <w:rsid w:val="00712515"/>
    <w:rsid w:val="00712525"/>
    <w:rsid w:val="0071625D"/>
    <w:rsid w:val="00716D25"/>
    <w:rsid w:val="00717195"/>
    <w:rsid w:val="0071745C"/>
    <w:rsid w:val="00720C03"/>
    <w:rsid w:val="00720C47"/>
    <w:rsid w:val="00721CBB"/>
    <w:rsid w:val="0072255D"/>
    <w:rsid w:val="00722B29"/>
    <w:rsid w:val="00722F7B"/>
    <w:rsid w:val="00723F30"/>
    <w:rsid w:val="0073094D"/>
    <w:rsid w:val="00733E86"/>
    <w:rsid w:val="00736724"/>
    <w:rsid w:val="00736A2C"/>
    <w:rsid w:val="007374DF"/>
    <w:rsid w:val="00741DB1"/>
    <w:rsid w:val="007425F6"/>
    <w:rsid w:val="00745443"/>
    <w:rsid w:val="00745BB5"/>
    <w:rsid w:val="0074765D"/>
    <w:rsid w:val="00750AA0"/>
    <w:rsid w:val="00751B6C"/>
    <w:rsid w:val="007529BF"/>
    <w:rsid w:val="00752D80"/>
    <w:rsid w:val="00753E88"/>
    <w:rsid w:val="00754556"/>
    <w:rsid w:val="00755678"/>
    <w:rsid w:val="007601FB"/>
    <w:rsid w:val="0076041D"/>
    <w:rsid w:val="00762DE5"/>
    <w:rsid w:val="00763F97"/>
    <w:rsid w:val="007664CD"/>
    <w:rsid w:val="00767813"/>
    <w:rsid w:val="00770970"/>
    <w:rsid w:val="00774330"/>
    <w:rsid w:val="007755C1"/>
    <w:rsid w:val="007768E5"/>
    <w:rsid w:val="007773CA"/>
    <w:rsid w:val="00777EB9"/>
    <w:rsid w:val="00781500"/>
    <w:rsid w:val="0078201F"/>
    <w:rsid w:val="00782084"/>
    <w:rsid w:val="0078274F"/>
    <w:rsid w:val="0078356B"/>
    <w:rsid w:val="00787253"/>
    <w:rsid w:val="00787D60"/>
    <w:rsid w:val="00792342"/>
    <w:rsid w:val="00792479"/>
    <w:rsid w:val="00793587"/>
    <w:rsid w:val="00794BBF"/>
    <w:rsid w:val="00795572"/>
    <w:rsid w:val="00796019"/>
    <w:rsid w:val="00796149"/>
    <w:rsid w:val="00796743"/>
    <w:rsid w:val="007A1248"/>
    <w:rsid w:val="007A4D65"/>
    <w:rsid w:val="007A66E9"/>
    <w:rsid w:val="007A753A"/>
    <w:rsid w:val="007A7947"/>
    <w:rsid w:val="007A7971"/>
    <w:rsid w:val="007A7BD7"/>
    <w:rsid w:val="007B19BF"/>
    <w:rsid w:val="007B2A44"/>
    <w:rsid w:val="007B3DC9"/>
    <w:rsid w:val="007B7DA1"/>
    <w:rsid w:val="007C05AB"/>
    <w:rsid w:val="007C100A"/>
    <w:rsid w:val="007C3489"/>
    <w:rsid w:val="007C4001"/>
    <w:rsid w:val="007C4D8F"/>
    <w:rsid w:val="007C62EB"/>
    <w:rsid w:val="007C7C87"/>
    <w:rsid w:val="007D1218"/>
    <w:rsid w:val="007D161D"/>
    <w:rsid w:val="007D1FA8"/>
    <w:rsid w:val="007E05D6"/>
    <w:rsid w:val="007E23E5"/>
    <w:rsid w:val="007E44FF"/>
    <w:rsid w:val="007E4D1E"/>
    <w:rsid w:val="007E531A"/>
    <w:rsid w:val="007E7662"/>
    <w:rsid w:val="007E783A"/>
    <w:rsid w:val="007E7BB1"/>
    <w:rsid w:val="007F540A"/>
    <w:rsid w:val="0080261E"/>
    <w:rsid w:val="00805300"/>
    <w:rsid w:val="008070AD"/>
    <w:rsid w:val="00811081"/>
    <w:rsid w:val="008127C3"/>
    <w:rsid w:val="00815390"/>
    <w:rsid w:val="008169E9"/>
    <w:rsid w:val="00816B33"/>
    <w:rsid w:val="00816E7E"/>
    <w:rsid w:val="008231FF"/>
    <w:rsid w:val="008244A0"/>
    <w:rsid w:val="008247A4"/>
    <w:rsid w:val="00824DE1"/>
    <w:rsid w:val="0082579F"/>
    <w:rsid w:val="00826F46"/>
    <w:rsid w:val="00827C42"/>
    <w:rsid w:val="00827CBE"/>
    <w:rsid w:val="0083047F"/>
    <w:rsid w:val="0083100E"/>
    <w:rsid w:val="008335E9"/>
    <w:rsid w:val="008336F9"/>
    <w:rsid w:val="00840883"/>
    <w:rsid w:val="00843981"/>
    <w:rsid w:val="0084440A"/>
    <w:rsid w:val="00847497"/>
    <w:rsid w:val="00850A03"/>
    <w:rsid w:val="00851273"/>
    <w:rsid w:val="0085150D"/>
    <w:rsid w:val="008568AE"/>
    <w:rsid w:val="00856B1E"/>
    <w:rsid w:val="00860D89"/>
    <w:rsid w:val="00862E89"/>
    <w:rsid w:val="008636F5"/>
    <w:rsid w:val="00866721"/>
    <w:rsid w:val="00866D39"/>
    <w:rsid w:val="00867497"/>
    <w:rsid w:val="008703C3"/>
    <w:rsid w:val="00871BAF"/>
    <w:rsid w:val="00873986"/>
    <w:rsid w:val="00873D27"/>
    <w:rsid w:val="00874540"/>
    <w:rsid w:val="00875F3D"/>
    <w:rsid w:val="008770B7"/>
    <w:rsid w:val="008806C5"/>
    <w:rsid w:val="00881291"/>
    <w:rsid w:val="00881FFD"/>
    <w:rsid w:val="00882540"/>
    <w:rsid w:val="00884DAB"/>
    <w:rsid w:val="00887467"/>
    <w:rsid w:val="008916FC"/>
    <w:rsid w:val="00891C41"/>
    <w:rsid w:val="00892317"/>
    <w:rsid w:val="00894BCF"/>
    <w:rsid w:val="00897FD4"/>
    <w:rsid w:val="008A005F"/>
    <w:rsid w:val="008A2375"/>
    <w:rsid w:val="008A2FA9"/>
    <w:rsid w:val="008B06BD"/>
    <w:rsid w:val="008B150D"/>
    <w:rsid w:val="008B3AC3"/>
    <w:rsid w:val="008B6954"/>
    <w:rsid w:val="008B7A36"/>
    <w:rsid w:val="008C06B9"/>
    <w:rsid w:val="008C1A4D"/>
    <w:rsid w:val="008C29FA"/>
    <w:rsid w:val="008C326B"/>
    <w:rsid w:val="008C658F"/>
    <w:rsid w:val="008D2E3F"/>
    <w:rsid w:val="008D39D8"/>
    <w:rsid w:val="008D3E8C"/>
    <w:rsid w:val="008D52FB"/>
    <w:rsid w:val="008E0337"/>
    <w:rsid w:val="008E0E04"/>
    <w:rsid w:val="008E4A27"/>
    <w:rsid w:val="008E4F05"/>
    <w:rsid w:val="008E69DD"/>
    <w:rsid w:val="008F3620"/>
    <w:rsid w:val="008F4412"/>
    <w:rsid w:val="008F5DAF"/>
    <w:rsid w:val="008F6CCE"/>
    <w:rsid w:val="00900C3D"/>
    <w:rsid w:val="00904191"/>
    <w:rsid w:val="00904341"/>
    <w:rsid w:val="00906CA3"/>
    <w:rsid w:val="0090708B"/>
    <w:rsid w:val="009118F0"/>
    <w:rsid w:val="0091339F"/>
    <w:rsid w:val="00913495"/>
    <w:rsid w:val="009167AB"/>
    <w:rsid w:val="0091698F"/>
    <w:rsid w:val="00917F3D"/>
    <w:rsid w:val="00920FD6"/>
    <w:rsid w:val="009241B7"/>
    <w:rsid w:val="00927166"/>
    <w:rsid w:val="0092736A"/>
    <w:rsid w:val="00927F39"/>
    <w:rsid w:val="00932619"/>
    <w:rsid w:val="00935647"/>
    <w:rsid w:val="0093620C"/>
    <w:rsid w:val="009375E6"/>
    <w:rsid w:val="009375F7"/>
    <w:rsid w:val="0094072C"/>
    <w:rsid w:val="00943F9B"/>
    <w:rsid w:val="00945EE0"/>
    <w:rsid w:val="00946667"/>
    <w:rsid w:val="0095150B"/>
    <w:rsid w:val="00954172"/>
    <w:rsid w:val="00954BD5"/>
    <w:rsid w:val="009563A7"/>
    <w:rsid w:val="00957962"/>
    <w:rsid w:val="00960288"/>
    <w:rsid w:val="00961C4E"/>
    <w:rsid w:val="0096277D"/>
    <w:rsid w:val="00963972"/>
    <w:rsid w:val="00964F60"/>
    <w:rsid w:val="00964FDB"/>
    <w:rsid w:val="00965CB6"/>
    <w:rsid w:val="0097058A"/>
    <w:rsid w:val="00970F3D"/>
    <w:rsid w:val="0097215C"/>
    <w:rsid w:val="00972675"/>
    <w:rsid w:val="00973666"/>
    <w:rsid w:val="00973A95"/>
    <w:rsid w:val="00973CA4"/>
    <w:rsid w:val="009741E0"/>
    <w:rsid w:val="00977504"/>
    <w:rsid w:val="00977E26"/>
    <w:rsid w:val="0098018C"/>
    <w:rsid w:val="00981BB7"/>
    <w:rsid w:val="00983874"/>
    <w:rsid w:val="0098415F"/>
    <w:rsid w:val="00984317"/>
    <w:rsid w:val="0098519E"/>
    <w:rsid w:val="009878BB"/>
    <w:rsid w:val="00987D7C"/>
    <w:rsid w:val="00990603"/>
    <w:rsid w:val="0099371D"/>
    <w:rsid w:val="009941D6"/>
    <w:rsid w:val="00995D97"/>
    <w:rsid w:val="00997324"/>
    <w:rsid w:val="009A0C93"/>
    <w:rsid w:val="009A3D8B"/>
    <w:rsid w:val="009A4253"/>
    <w:rsid w:val="009A7506"/>
    <w:rsid w:val="009A7A71"/>
    <w:rsid w:val="009A7B29"/>
    <w:rsid w:val="009B3C52"/>
    <w:rsid w:val="009B66DF"/>
    <w:rsid w:val="009B7E60"/>
    <w:rsid w:val="009C03AD"/>
    <w:rsid w:val="009C28A3"/>
    <w:rsid w:val="009C7CC5"/>
    <w:rsid w:val="009D09BD"/>
    <w:rsid w:val="009D1860"/>
    <w:rsid w:val="009D1DCE"/>
    <w:rsid w:val="009D2F43"/>
    <w:rsid w:val="009D3424"/>
    <w:rsid w:val="009D5462"/>
    <w:rsid w:val="009E02D5"/>
    <w:rsid w:val="009E0595"/>
    <w:rsid w:val="009E31CB"/>
    <w:rsid w:val="009E4756"/>
    <w:rsid w:val="009E5225"/>
    <w:rsid w:val="009E6056"/>
    <w:rsid w:val="009F2FDA"/>
    <w:rsid w:val="009F52AA"/>
    <w:rsid w:val="009F6358"/>
    <w:rsid w:val="00A022B1"/>
    <w:rsid w:val="00A03D62"/>
    <w:rsid w:val="00A03D76"/>
    <w:rsid w:val="00A05058"/>
    <w:rsid w:val="00A057AD"/>
    <w:rsid w:val="00A07CC3"/>
    <w:rsid w:val="00A13E4D"/>
    <w:rsid w:val="00A15BE4"/>
    <w:rsid w:val="00A160A6"/>
    <w:rsid w:val="00A17F77"/>
    <w:rsid w:val="00A20297"/>
    <w:rsid w:val="00A21048"/>
    <w:rsid w:val="00A23537"/>
    <w:rsid w:val="00A23C02"/>
    <w:rsid w:val="00A2644F"/>
    <w:rsid w:val="00A27DBC"/>
    <w:rsid w:val="00A303C3"/>
    <w:rsid w:val="00A330F3"/>
    <w:rsid w:val="00A3385A"/>
    <w:rsid w:val="00A33A94"/>
    <w:rsid w:val="00A35387"/>
    <w:rsid w:val="00A400B7"/>
    <w:rsid w:val="00A41B33"/>
    <w:rsid w:val="00A41EA4"/>
    <w:rsid w:val="00A42C85"/>
    <w:rsid w:val="00A436F6"/>
    <w:rsid w:val="00A44E72"/>
    <w:rsid w:val="00A47617"/>
    <w:rsid w:val="00A50DF7"/>
    <w:rsid w:val="00A52785"/>
    <w:rsid w:val="00A52E71"/>
    <w:rsid w:val="00A5412E"/>
    <w:rsid w:val="00A56079"/>
    <w:rsid w:val="00A56ABE"/>
    <w:rsid w:val="00A60013"/>
    <w:rsid w:val="00A6047F"/>
    <w:rsid w:val="00A60A7E"/>
    <w:rsid w:val="00A62FAB"/>
    <w:rsid w:val="00A642D6"/>
    <w:rsid w:val="00A64725"/>
    <w:rsid w:val="00A648C5"/>
    <w:rsid w:val="00A64DB4"/>
    <w:rsid w:val="00A658A9"/>
    <w:rsid w:val="00A6709E"/>
    <w:rsid w:val="00A71BBD"/>
    <w:rsid w:val="00A73B56"/>
    <w:rsid w:val="00A76E52"/>
    <w:rsid w:val="00A77201"/>
    <w:rsid w:val="00A808AF"/>
    <w:rsid w:val="00A817D9"/>
    <w:rsid w:val="00A81A2F"/>
    <w:rsid w:val="00A81C07"/>
    <w:rsid w:val="00A81DF0"/>
    <w:rsid w:val="00A8246C"/>
    <w:rsid w:val="00A838B7"/>
    <w:rsid w:val="00A83EE6"/>
    <w:rsid w:val="00A84D99"/>
    <w:rsid w:val="00A9041F"/>
    <w:rsid w:val="00A91D80"/>
    <w:rsid w:val="00A91FAD"/>
    <w:rsid w:val="00A93351"/>
    <w:rsid w:val="00A93FAC"/>
    <w:rsid w:val="00AA031F"/>
    <w:rsid w:val="00AA0882"/>
    <w:rsid w:val="00AA16C3"/>
    <w:rsid w:val="00AA2D99"/>
    <w:rsid w:val="00AA4047"/>
    <w:rsid w:val="00AA5110"/>
    <w:rsid w:val="00AA5798"/>
    <w:rsid w:val="00AA7725"/>
    <w:rsid w:val="00AB2FB2"/>
    <w:rsid w:val="00AB7551"/>
    <w:rsid w:val="00AC04CD"/>
    <w:rsid w:val="00AC1841"/>
    <w:rsid w:val="00AC1B09"/>
    <w:rsid w:val="00AD0482"/>
    <w:rsid w:val="00AD45E7"/>
    <w:rsid w:val="00AD4A7A"/>
    <w:rsid w:val="00AE0E1D"/>
    <w:rsid w:val="00AE1467"/>
    <w:rsid w:val="00AE2207"/>
    <w:rsid w:val="00AE3A02"/>
    <w:rsid w:val="00AE47CD"/>
    <w:rsid w:val="00AE5864"/>
    <w:rsid w:val="00AE690F"/>
    <w:rsid w:val="00AE7AB3"/>
    <w:rsid w:val="00AF0152"/>
    <w:rsid w:val="00AF1C26"/>
    <w:rsid w:val="00AF1EBF"/>
    <w:rsid w:val="00AF24CF"/>
    <w:rsid w:val="00AF38A2"/>
    <w:rsid w:val="00AF5063"/>
    <w:rsid w:val="00AF5A97"/>
    <w:rsid w:val="00AF6EB5"/>
    <w:rsid w:val="00B03B2C"/>
    <w:rsid w:val="00B03C70"/>
    <w:rsid w:val="00B060EA"/>
    <w:rsid w:val="00B06EDD"/>
    <w:rsid w:val="00B119DA"/>
    <w:rsid w:val="00B1235F"/>
    <w:rsid w:val="00B136CD"/>
    <w:rsid w:val="00B150D5"/>
    <w:rsid w:val="00B159A3"/>
    <w:rsid w:val="00B174A6"/>
    <w:rsid w:val="00B209AD"/>
    <w:rsid w:val="00B21EB7"/>
    <w:rsid w:val="00B22364"/>
    <w:rsid w:val="00B24103"/>
    <w:rsid w:val="00B251E6"/>
    <w:rsid w:val="00B30797"/>
    <w:rsid w:val="00B319C4"/>
    <w:rsid w:val="00B34208"/>
    <w:rsid w:val="00B34AD5"/>
    <w:rsid w:val="00B35DC4"/>
    <w:rsid w:val="00B379C9"/>
    <w:rsid w:val="00B46487"/>
    <w:rsid w:val="00B511E8"/>
    <w:rsid w:val="00B53329"/>
    <w:rsid w:val="00B535B5"/>
    <w:rsid w:val="00B53A0F"/>
    <w:rsid w:val="00B5462F"/>
    <w:rsid w:val="00B57DD0"/>
    <w:rsid w:val="00B637D7"/>
    <w:rsid w:val="00B63EE4"/>
    <w:rsid w:val="00B654D7"/>
    <w:rsid w:val="00B66199"/>
    <w:rsid w:val="00B662A4"/>
    <w:rsid w:val="00B67747"/>
    <w:rsid w:val="00B71235"/>
    <w:rsid w:val="00B71806"/>
    <w:rsid w:val="00B72130"/>
    <w:rsid w:val="00B72589"/>
    <w:rsid w:val="00B7687A"/>
    <w:rsid w:val="00B77D9A"/>
    <w:rsid w:val="00B800A9"/>
    <w:rsid w:val="00B8015B"/>
    <w:rsid w:val="00B801FC"/>
    <w:rsid w:val="00B8198B"/>
    <w:rsid w:val="00B84BA2"/>
    <w:rsid w:val="00B85282"/>
    <w:rsid w:val="00B8776A"/>
    <w:rsid w:val="00B87829"/>
    <w:rsid w:val="00B92692"/>
    <w:rsid w:val="00BA2263"/>
    <w:rsid w:val="00BA22BF"/>
    <w:rsid w:val="00BA272F"/>
    <w:rsid w:val="00BA34BC"/>
    <w:rsid w:val="00BA55A5"/>
    <w:rsid w:val="00BA5747"/>
    <w:rsid w:val="00BA59FA"/>
    <w:rsid w:val="00BA76B7"/>
    <w:rsid w:val="00BA7B16"/>
    <w:rsid w:val="00BB311C"/>
    <w:rsid w:val="00BB5534"/>
    <w:rsid w:val="00BC244C"/>
    <w:rsid w:val="00BC3EBC"/>
    <w:rsid w:val="00BC5060"/>
    <w:rsid w:val="00BC5837"/>
    <w:rsid w:val="00BC58EE"/>
    <w:rsid w:val="00BC727B"/>
    <w:rsid w:val="00BC7313"/>
    <w:rsid w:val="00BC7E0C"/>
    <w:rsid w:val="00BD077D"/>
    <w:rsid w:val="00BD35F7"/>
    <w:rsid w:val="00BD375E"/>
    <w:rsid w:val="00BD56B2"/>
    <w:rsid w:val="00BD62D7"/>
    <w:rsid w:val="00BD641F"/>
    <w:rsid w:val="00BD6949"/>
    <w:rsid w:val="00BD76B6"/>
    <w:rsid w:val="00BE2D4B"/>
    <w:rsid w:val="00BE4344"/>
    <w:rsid w:val="00BE46D9"/>
    <w:rsid w:val="00BE521C"/>
    <w:rsid w:val="00BE6945"/>
    <w:rsid w:val="00BF429D"/>
    <w:rsid w:val="00BF5558"/>
    <w:rsid w:val="00BF74B8"/>
    <w:rsid w:val="00C03B63"/>
    <w:rsid w:val="00C04BDF"/>
    <w:rsid w:val="00C05372"/>
    <w:rsid w:val="00C06F8C"/>
    <w:rsid w:val="00C077E2"/>
    <w:rsid w:val="00C117A1"/>
    <w:rsid w:val="00C12391"/>
    <w:rsid w:val="00C12A4B"/>
    <w:rsid w:val="00C1353A"/>
    <w:rsid w:val="00C14605"/>
    <w:rsid w:val="00C15B53"/>
    <w:rsid w:val="00C15CCF"/>
    <w:rsid w:val="00C16D33"/>
    <w:rsid w:val="00C17C13"/>
    <w:rsid w:val="00C202A5"/>
    <w:rsid w:val="00C20EFE"/>
    <w:rsid w:val="00C21D09"/>
    <w:rsid w:val="00C22F1E"/>
    <w:rsid w:val="00C23220"/>
    <w:rsid w:val="00C24005"/>
    <w:rsid w:val="00C25162"/>
    <w:rsid w:val="00C25427"/>
    <w:rsid w:val="00C255DA"/>
    <w:rsid w:val="00C27D6B"/>
    <w:rsid w:val="00C27FB2"/>
    <w:rsid w:val="00C303A0"/>
    <w:rsid w:val="00C30A08"/>
    <w:rsid w:val="00C328AB"/>
    <w:rsid w:val="00C33030"/>
    <w:rsid w:val="00C33F84"/>
    <w:rsid w:val="00C3411E"/>
    <w:rsid w:val="00C343CF"/>
    <w:rsid w:val="00C360F1"/>
    <w:rsid w:val="00C3661D"/>
    <w:rsid w:val="00C378A5"/>
    <w:rsid w:val="00C37D47"/>
    <w:rsid w:val="00C40E7A"/>
    <w:rsid w:val="00C41573"/>
    <w:rsid w:val="00C41AA1"/>
    <w:rsid w:val="00C443D2"/>
    <w:rsid w:val="00C44968"/>
    <w:rsid w:val="00C456AC"/>
    <w:rsid w:val="00C46934"/>
    <w:rsid w:val="00C46AF5"/>
    <w:rsid w:val="00C4748F"/>
    <w:rsid w:val="00C478E5"/>
    <w:rsid w:val="00C5318F"/>
    <w:rsid w:val="00C540B2"/>
    <w:rsid w:val="00C547D3"/>
    <w:rsid w:val="00C56F8C"/>
    <w:rsid w:val="00C57084"/>
    <w:rsid w:val="00C575AA"/>
    <w:rsid w:val="00C60567"/>
    <w:rsid w:val="00C61E8D"/>
    <w:rsid w:val="00C62239"/>
    <w:rsid w:val="00C6294D"/>
    <w:rsid w:val="00C62A20"/>
    <w:rsid w:val="00C65297"/>
    <w:rsid w:val="00C66CAD"/>
    <w:rsid w:val="00C772A9"/>
    <w:rsid w:val="00C81162"/>
    <w:rsid w:val="00C83324"/>
    <w:rsid w:val="00C833D1"/>
    <w:rsid w:val="00C84A24"/>
    <w:rsid w:val="00C84BD2"/>
    <w:rsid w:val="00C87159"/>
    <w:rsid w:val="00C93B4D"/>
    <w:rsid w:val="00C93BFC"/>
    <w:rsid w:val="00C948EE"/>
    <w:rsid w:val="00C95821"/>
    <w:rsid w:val="00C96CC1"/>
    <w:rsid w:val="00CA27A2"/>
    <w:rsid w:val="00CA33FF"/>
    <w:rsid w:val="00CA3537"/>
    <w:rsid w:val="00CA429B"/>
    <w:rsid w:val="00CA5816"/>
    <w:rsid w:val="00CA5F41"/>
    <w:rsid w:val="00CA5FF6"/>
    <w:rsid w:val="00CA6F1A"/>
    <w:rsid w:val="00CB37BA"/>
    <w:rsid w:val="00CB5451"/>
    <w:rsid w:val="00CC01B6"/>
    <w:rsid w:val="00CC0A64"/>
    <w:rsid w:val="00CC1294"/>
    <w:rsid w:val="00CC1350"/>
    <w:rsid w:val="00CC299D"/>
    <w:rsid w:val="00CD11FC"/>
    <w:rsid w:val="00CD1BF2"/>
    <w:rsid w:val="00CD1FB1"/>
    <w:rsid w:val="00CD44DD"/>
    <w:rsid w:val="00CD5977"/>
    <w:rsid w:val="00CD60B7"/>
    <w:rsid w:val="00CE1535"/>
    <w:rsid w:val="00CE1A9A"/>
    <w:rsid w:val="00CE20F8"/>
    <w:rsid w:val="00CE26EA"/>
    <w:rsid w:val="00CE4A60"/>
    <w:rsid w:val="00CE525C"/>
    <w:rsid w:val="00CE57D3"/>
    <w:rsid w:val="00CE5870"/>
    <w:rsid w:val="00CE5DCB"/>
    <w:rsid w:val="00CF3D8D"/>
    <w:rsid w:val="00CF6D6B"/>
    <w:rsid w:val="00D00A31"/>
    <w:rsid w:val="00D0258B"/>
    <w:rsid w:val="00D02B20"/>
    <w:rsid w:val="00D0701B"/>
    <w:rsid w:val="00D1279B"/>
    <w:rsid w:val="00D13890"/>
    <w:rsid w:val="00D13BEC"/>
    <w:rsid w:val="00D1434F"/>
    <w:rsid w:val="00D17265"/>
    <w:rsid w:val="00D1773A"/>
    <w:rsid w:val="00D20795"/>
    <w:rsid w:val="00D20A88"/>
    <w:rsid w:val="00D21D13"/>
    <w:rsid w:val="00D25613"/>
    <w:rsid w:val="00D35B3E"/>
    <w:rsid w:val="00D36CD9"/>
    <w:rsid w:val="00D37F90"/>
    <w:rsid w:val="00D40131"/>
    <w:rsid w:val="00D431C7"/>
    <w:rsid w:val="00D44100"/>
    <w:rsid w:val="00D4422E"/>
    <w:rsid w:val="00D44479"/>
    <w:rsid w:val="00D44601"/>
    <w:rsid w:val="00D4471D"/>
    <w:rsid w:val="00D46157"/>
    <w:rsid w:val="00D4686D"/>
    <w:rsid w:val="00D51617"/>
    <w:rsid w:val="00D51657"/>
    <w:rsid w:val="00D5434C"/>
    <w:rsid w:val="00D552FF"/>
    <w:rsid w:val="00D55B87"/>
    <w:rsid w:val="00D606C6"/>
    <w:rsid w:val="00D60D41"/>
    <w:rsid w:val="00D61AD4"/>
    <w:rsid w:val="00D625F5"/>
    <w:rsid w:val="00D63C64"/>
    <w:rsid w:val="00D64A63"/>
    <w:rsid w:val="00D70EA1"/>
    <w:rsid w:val="00D72C43"/>
    <w:rsid w:val="00D73452"/>
    <w:rsid w:val="00D7355F"/>
    <w:rsid w:val="00D7402E"/>
    <w:rsid w:val="00D74075"/>
    <w:rsid w:val="00D74A84"/>
    <w:rsid w:val="00D763DB"/>
    <w:rsid w:val="00D800BD"/>
    <w:rsid w:val="00D814D1"/>
    <w:rsid w:val="00D816F9"/>
    <w:rsid w:val="00D81E1E"/>
    <w:rsid w:val="00D83020"/>
    <w:rsid w:val="00D83CE6"/>
    <w:rsid w:val="00D84169"/>
    <w:rsid w:val="00D90409"/>
    <w:rsid w:val="00D91E56"/>
    <w:rsid w:val="00D93F04"/>
    <w:rsid w:val="00D943BD"/>
    <w:rsid w:val="00D96FE8"/>
    <w:rsid w:val="00DA169D"/>
    <w:rsid w:val="00DA3862"/>
    <w:rsid w:val="00DA4A38"/>
    <w:rsid w:val="00DA5A55"/>
    <w:rsid w:val="00DB23A7"/>
    <w:rsid w:val="00DB4028"/>
    <w:rsid w:val="00DB44E4"/>
    <w:rsid w:val="00DB5D54"/>
    <w:rsid w:val="00DB61DA"/>
    <w:rsid w:val="00DB62A0"/>
    <w:rsid w:val="00DB6761"/>
    <w:rsid w:val="00DB6EB5"/>
    <w:rsid w:val="00DB7C57"/>
    <w:rsid w:val="00DC12EF"/>
    <w:rsid w:val="00DC203A"/>
    <w:rsid w:val="00DC301F"/>
    <w:rsid w:val="00DC79EC"/>
    <w:rsid w:val="00DD03C8"/>
    <w:rsid w:val="00DD1AF8"/>
    <w:rsid w:val="00DD43DE"/>
    <w:rsid w:val="00DD4F47"/>
    <w:rsid w:val="00DD4FB4"/>
    <w:rsid w:val="00DD690B"/>
    <w:rsid w:val="00DD6C0C"/>
    <w:rsid w:val="00DD736C"/>
    <w:rsid w:val="00DE0126"/>
    <w:rsid w:val="00DE2597"/>
    <w:rsid w:val="00DE2BBD"/>
    <w:rsid w:val="00DF0830"/>
    <w:rsid w:val="00DF1D7B"/>
    <w:rsid w:val="00DF4E10"/>
    <w:rsid w:val="00DF5E53"/>
    <w:rsid w:val="00DF63E5"/>
    <w:rsid w:val="00DF7AEA"/>
    <w:rsid w:val="00E005F1"/>
    <w:rsid w:val="00E00917"/>
    <w:rsid w:val="00E01DDE"/>
    <w:rsid w:val="00E01F45"/>
    <w:rsid w:val="00E02696"/>
    <w:rsid w:val="00E02A70"/>
    <w:rsid w:val="00E02C49"/>
    <w:rsid w:val="00E03D50"/>
    <w:rsid w:val="00E11EAF"/>
    <w:rsid w:val="00E1268C"/>
    <w:rsid w:val="00E1305F"/>
    <w:rsid w:val="00E13925"/>
    <w:rsid w:val="00E1653E"/>
    <w:rsid w:val="00E16AF1"/>
    <w:rsid w:val="00E213EE"/>
    <w:rsid w:val="00E21F3B"/>
    <w:rsid w:val="00E227AF"/>
    <w:rsid w:val="00E237F0"/>
    <w:rsid w:val="00E24101"/>
    <w:rsid w:val="00E247AF"/>
    <w:rsid w:val="00E274CE"/>
    <w:rsid w:val="00E301F9"/>
    <w:rsid w:val="00E30F4D"/>
    <w:rsid w:val="00E33EA0"/>
    <w:rsid w:val="00E356D3"/>
    <w:rsid w:val="00E374F6"/>
    <w:rsid w:val="00E447B2"/>
    <w:rsid w:val="00E4535C"/>
    <w:rsid w:val="00E456C4"/>
    <w:rsid w:val="00E4685D"/>
    <w:rsid w:val="00E46CD3"/>
    <w:rsid w:val="00E4794A"/>
    <w:rsid w:val="00E50452"/>
    <w:rsid w:val="00E52562"/>
    <w:rsid w:val="00E52E03"/>
    <w:rsid w:val="00E54911"/>
    <w:rsid w:val="00E5498E"/>
    <w:rsid w:val="00E5642E"/>
    <w:rsid w:val="00E579DB"/>
    <w:rsid w:val="00E57B84"/>
    <w:rsid w:val="00E60F1E"/>
    <w:rsid w:val="00E61DF0"/>
    <w:rsid w:val="00E62539"/>
    <w:rsid w:val="00E633CA"/>
    <w:rsid w:val="00E634DA"/>
    <w:rsid w:val="00E66EE5"/>
    <w:rsid w:val="00E67197"/>
    <w:rsid w:val="00E67768"/>
    <w:rsid w:val="00E71EBB"/>
    <w:rsid w:val="00E72FB7"/>
    <w:rsid w:val="00E749E9"/>
    <w:rsid w:val="00E75341"/>
    <w:rsid w:val="00E776A1"/>
    <w:rsid w:val="00E8104D"/>
    <w:rsid w:val="00E82CF3"/>
    <w:rsid w:val="00E834FC"/>
    <w:rsid w:val="00E85222"/>
    <w:rsid w:val="00E92CB3"/>
    <w:rsid w:val="00E93D0F"/>
    <w:rsid w:val="00E94452"/>
    <w:rsid w:val="00EA2698"/>
    <w:rsid w:val="00EA378D"/>
    <w:rsid w:val="00EA38EB"/>
    <w:rsid w:val="00EA6FDA"/>
    <w:rsid w:val="00EA7467"/>
    <w:rsid w:val="00EB1D8C"/>
    <w:rsid w:val="00EB6AA3"/>
    <w:rsid w:val="00EB7558"/>
    <w:rsid w:val="00EB7D52"/>
    <w:rsid w:val="00EC0EF2"/>
    <w:rsid w:val="00EC1F60"/>
    <w:rsid w:val="00EC5504"/>
    <w:rsid w:val="00ED000E"/>
    <w:rsid w:val="00ED09E1"/>
    <w:rsid w:val="00ED6B3E"/>
    <w:rsid w:val="00ED6B93"/>
    <w:rsid w:val="00EE1F6B"/>
    <w:rsid w:val="00EE46DD"/>
    <w:rsid w:val="00EE62C7"/>
    <w:rsid w:val="00EE794C"/>
    <w:rsid w:val="00EF3B8F"/>
    <w:rsid w:val="00EF51A6"/>
    <w:rsid w:val="00EF6AA6"/>
    <w:rsid w:val="00EF7349"/>
    <w:rsid w:val="00F0041C"/>
    <w:rsid w:val="00F01D07"/>
    <w:rsid w:val="00F02C6E"/>
    <w:rsid w:val="00F030E3"/>
    <w:rsid w:val="00F04E58"/>
    <w:rsid w:val="00F065A9"/>
    <w:rsid w:val="00F106DE"/>
    <w:rsid w:val="00F11AF5"/>
    <w:rsid w:val="00F14ACD"/>
    <w:rsid w:val="00F14AF3"/>
    <w:rsid w:val="00F14D81"/>
    <w:rsid w:val="00F15AF2"/>
    <w:rsid w:val="00F15B11"/>
    <w:rsid w:val="00F15BAF"/>
    <w:rsid w:val="00F20122"/>
    <w:rsid w:val="00F20BBD"/>
    <w:rsid w:val="00F224E8"/>
    <w:rsid w:val="00F2271A"/>
    <w:rsid w:val="00F240A8"/>
    <w:rsid w:val="00F257E8"/>
    <w:rsid w:val="00F26407"/>
    <w:rsid w:val="00F30BDA"/>
    <w:rsid w:val="00F3279B"/>
    <w:rsid w:val="00F32DC7"/>
    <w:rsid w:val="00F32F39"/>
    <w:rsid w:val="00F32F98"/>
    <w:rsid w:val="00F338A2"/>
    <w:rsid w:val="00F350D6"/>
    <w:rsid w:val="00F356F1"/>
    <w:rsid w:val="00F40C67"/>
    <w:rsid w:val="00F40DD9"/>
    <w:rsid w:val="00F4197C"/>
    <w:rsid w:val="00F4536E"/>
    <w:rsid w:val="00F513B5"/>
    <w:rsid w:val="00F52BBB"/>
    <w:rsid w:val="00F53247"/>
    <w:rsid w:val="00F53664"/>
    <w:rsid w:val="00F53828"/>
    <w:rsid w:val="00F54848"/>
    <w:rsid w:val="00F57759"/>
    <w:rsid w:val="00F6123B"/>
    <w:rsid w:val="00F61638"/>
    <w:rsid w:val="00F624F8"/>
    <w:rsid w:val="00F63154"/>
    <w:rsid w:val="00F633CA"/>
    <w:rsid w:val="00F64D99"/>
    <w:rsid w:val="00F657ED"/>
    <w:rsid w:val="00F6711C"/>
    <w:rsid w:val="00F671BB"/>
    <w:rsid w:val="00F7084A"/>
    <w:rsid w:val="00F74528"/>
    <w:rsid w:val="00F74DFF"/>
    <w:rsid w:val="00F77044"/>
    <w:rsid w:val="00F77D95"/>
    <w:rsid w:val="00F802A8"/>
    <w:rsid w:val="00F806FC"/>
    <w:rsid w:val="00F82996"/>
    <w:rsid w:val="00F82E74"/>
    <w:rsid w:val="00F83456"/>
    <w:rsid w:val="00F843FB"/>
    <w:rsid w:val="00F84D06"/>
    <w:rsid w:val="00F85BEF"/>
    <w:rsid w:val="00F9018B"/>
    <w:rsid w:val="00F90891"/>
    <w:rsid w:val="00F91467"/>
    <w:rsid w:val="00F91B4C"/>
    <w:rsid w:val="00F94C50"/>
    <w:rsid w:val="00F95387"/>
    <w:rsid w:val="00F96426"/>
    <w:rsid w:val="00F96AC8"/>
    <w:rsid w:val="00F9728B"/>
    <w:rsid w:val="00FA10AB"/>
    <w:rsid w:val="00FA2D2D"/>
    <w:rsid w:val="00FA4146"/>
    <w:rsid w:val="00FA49C5"/>
    <w:rsid w:val="00FA6B00"/>
    <w:rsid w:val="00FB0254"/>
    <w:rsid w:val="00FB04D1"/>
    <w:rsid w:val="00FB37BB"/>
    <w:rsid w:val="00FB37D7"/>
    <w:rsid w:val="00FB3F27"/>
    <w:rsid w:val="00FB600A"/>
    <w:rsid w:val="00FB6C66"/>
    <w:rsid w:val="00FC30E0"/>
    <w:rsid w:val="00FC31FF"/>
    <w:rsid w:val="00FC3DFE"/>
    <w:rsid w:val="00FC7BAC"/>
    <w:rsid w:val="00FD054B"/>
    <w:rsid w:val="00FD0F6B"/>
    <w:rsid w:val="00FD3704"/>
    <w:rsid w:val="00FD464C"/>
    <w:rsid w:val="00FD4E65"/>
    <w:rsid w:val="00FD6417"/>
    <w:rsid w:val="00FD6436"/>
    <w:rsid w:val="00FD6530"/>
    <w:rsid w:val="00FD6850"/>
    <w:rsid w:val="00FD7961"/>
    <w:rsid w:val="00FE0B18"/>
    <w:rsid w:val="00FE2713"/>
    <w:rsid w:val="00FE45B6"/>
    <w:rsid w:val="00FE54DC"/>
    <w:rsid w:val="00FF114E"/>
    <w:rsid w:val="00FF220F"/>
    <w:rsid w:val="00FF2657"/>
    <w:rsid w:val="00FF42A6"/>
    <w:rsid w:val="00FF5B9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665143"/>
  <w15:chartTrackingRefBased/>
  <w15:docId w15:val="{0EEC6DE2-7A77-2244-9CBD-ACA77058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2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62F1"/>
  </w:style>
  <w:style w:type="paragraph" w:styleId="Footer">
    <w:name w:val="footer"/>
    <w:basedOn w:val="Normal"/>
    <w:link w:val="Foot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62F1"/>
  </w:style>
  <w:style w:type="paragraph" w:styleId="NoSpacing">
    <w:name w:val="No Spacing"/>
    <w:uiPriority w:val="1"/>
    <w:qFormat/>
    <w:rsid w:val="004D62F1"/>
  </w:style>
  <w:style w:type="paragraph" w:customStyle="1" w:styleId="EndNoteBibliographyTitle">
    <w:name w:val="EndNote Bibliography Title"/>
    <w:basedOn w:val="Normal"/>
    <w:link w:val="EndNoteBibliographyTitleChar"/>
    <w:rsid w:val="008C658F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58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658F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8C658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55B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E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0A59"/>
  </w:style>
  <w:style w:type="character" w:styleId="FollowedHyperlink">
    <w:name w:val="FollowedHyperlink"/>
    <w:basedOn w:val="DefaultParagraphFont"/>
    <w:uiPriority w:val="99"/>
    <w:semiHidden/>
    <w:unhideWhenUsed/>
    <w:rsid w:val="000C670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B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B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4887"/>
  </w:style>
  <w:style w:type="paragraph" w:styleId="BalloonText">
    <w:name w:val="Balloon Text"/>
    <w:basedOn w:val="Normal"/>
    <w:link w:val="BalloonTextChar"/>
    <w:uiPriority w:val="99"/>
    <w:semiHidden/>
    <w:unhideWhenUsed/>
    <w:rsid w:val="005C74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32"/>
    <w:rPr>
      <w:rFonts w:ascii="Times New Roman" w:hAnsi="Times New Roman" w:cs="Times New Roman"/>
      <w:sz w:val="18"/>
      <w:szCs w:val="18"/>
    </w:rPr>
  </w:style>
  <w:style w:type="character" w:customStyle="1" w:styleId="jss4916">
    <w:name w:val="jss4916"/>
    <w:basedOn w:val="DefaultParagraphFont"/>
    <w:rsid w:val="008703C3"/>
  </w:style>
  <w:style w:type="character" w:customStyle="1" w:styleId="muitypography-root">
    <w:name w:val="muitypography-root"/>
    <w:basedOn w:val="DefaultParagraphFont"/>
    <w:rsid w:val="0033701D"/>
  </w:style>
  <w:style w:type="character" w:styleId="Emphasis">
    <w:name w:val="Emphasis"/>
    <w:basedOn w:val="DefaultParagraphFont"/>
    <w:uiPriority w:val="20"/>
    <w:qFormat/>
    <w:rsid w:val="0044257F"/>
    <w:rPr>
      <w:i/>
      <w:iCs/>
    </w:rPr>
  </w:style>
  <w:style w:type="character" w:customStyle="1" w:styleId="apple-converted-space">
    <w:name w:val="apple-converted-space"/>
    <w:basedOn w:val="DefaultParagraphFont"/>
    <w:rsid w:val="008B3AC3"/>
  </w:style>
  <w:style w:type="character" w:customStyle="1" w:styleId="jss293">
    <w:name w:val="jss293"/>
    <w:basedOn w:val="DefaultParagraphFont"/>
    <w:rsid w:val="00246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0109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21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BE3D6BA-FDAF-F146-838C-BCBC5240D84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C9E47B2-3175-5742-A0B3-2DEEB621E4C1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96E10-B011-084E-9FAA-AB3689703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1</Words>
  <Characters>835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3</cp:revision>
  <cp:lastPrinted>2022-03-16T17:00:00Z</cp:lastPrinted>
  <dcterms:created xsi:type="dcterms:W3CDTF">2022-05-26T16:05:00Z</dcterms:created>
  <dcterms:modified xsi:type="dcterms:W3CDTF">2022-06-0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4</vt:lpwstr>
  </property>
  <property fmtid="{D5CDD505-2E9C-101B-9397-08002B2CF9AE}" pid="3" name="grammarly_documentContext">
    <vt:lpwstr>{"goals":["inform"],"domain":"academic","emotions":["analytical"],"dialect":"american","audience":"expert","style":"formal"}</vt:lpwstr>
  </property>
</Properties>
</file>